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1B43DB" w14:textId="4DBC2506" w:rsidR="002C6DE6" w:rsidRPr="00106E42" w:rsidRDefault="009A4121" w:rsidP="008B72BD">
      <w:pPr>
        <w:jc w:val="left"/>
        <w:rPr>
          <w:rFonts w:ascii="Times New Roman" w:hAnsi="Times New Roman" w:cs="Times New Roman"/>
          <w:sz w:val="24"/>
          <w:szCs w:val="24"/>
        </w:rPr>
      </w:pPr>
      <w:r w:rsidRPr="00106E42">
        <w:rPr>
          <w:rFonts w:ascii="Times New Roman" w:hAnsi="Times New Roman" w:cs="Times New Roman"/>
          <w:sz w:val="24"/>
          <w:szCs w:val="24"/>
        </w:rPr>
        <w:t>Doc SuppInfo1</w:t>
      </w:r>
      <w:r w:rsidR="00CE277E" w:rsidRPr="00106E42">
        <w:rPr>
          <w:rFonts w:ascii="Times New Roman" w:hAnsi="Times New Roman" w:cs="Times New Roman"/>
          <w:sz w:val="24"/>
          <w:szCs w:val="24"/>
        </w:rPr>
        <w:t>. Questionnaire for dementia experts</w:t>
      </w:r>
    </w:p>
    <w:p w14:paraId="4F06F908" w14:textId="77777777" w:rsidR="00453855" w:rsidRPr="00106E42" w:rsidRDefault="00453855" w:rsidP="008B72B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98C84E4" w14:textId="77777777" w:rsidR="007950BA" w:rsidRPr="00106E42" w:rsidRDefault="00CE277E" w:rsidP="007950BA">
      <w:pPr>
        <w:jc w:val="left"/>
        <w:rPr>
          <w:rFonts w:ascii="Times New Roman" w:hAnsi="Times New Roman" w:cs="Times New Roman"/>
          <w:sz w:val="24"/>
          <w:szCs w:val="24"/>
        </w:rPr>
      </w:pPr>
      <w:r w:rsidRPr="00106E42">
        <w:rPr>
          <w:rFonts w:ascii="Times New Roman" w:hAnsi="Times New Roman" w:cs="Times New Roman"/>
          <w:sz w:val="24"/>
          <w:szCs w:val="24"/>
        </w:rPr>
        <w:t>Q</w:t>
      </w:r>
      <w:r w:rsidR="00D327F9" w:rsidRPr="00106E42">
        <w:rPr>
          <w:rFonts w:ascii="Times New Roman" w:hAnsi="Times New Roman" w:cs="Times New Roman"/>
          <w:sz w:val="24"/>
          <w:szCs w:val="24"/>
        </w:rPr>
        <w:t>１．</w:t>
      </w:r>
      <w:r w:rsidRPr="00106E42">
        <w:rPr>
          <w:rFonts w:ascii="Times New Roman" w:hAnsi="Times New Roman" w:cs="Times New Roman"/>
          <w:sz w:val="24"/>
          <w:szCs w:val="24"/>
        </w:rPr>
        <w:t xml:space="preserve">Please check the appropriate item for the type of </w:t>
      </w:r>
      <w:r w:rsidR="00151849" w:rsidRPr="00106E42">
        <w:rPr>
          <w:rFonts w:ascii="Times New Roman" w:hAnsi="Times New Roman" w:cs="Times New Roman"/>
          <w:sz w:val="24"/>
          <w:szCs w:val="24"/>
        </w:rPr>
        <w:t xml:space="preserve">the </w:t>
      </w:r>
      <w:r w:rsidR="00A940FC" w:rsidRPr="00106E42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medical center for dementia </w:t>
      </w:r>
      <w:r w:rsidRPr="00106E42">
        <w:rPr>
          <w:rFonts w:ascii="Times New Roman" w:hAnsi="Times New Roman" w:cs="Times New Roman"/>
          <w:sz w:val="24"/>
          <w:szCs w:val="24"/>
        </w:rPr>
        <w:t>you belong to.</w:t>
      </w:r>
    </w:p>
    <w:p w14:paraId="7ED308A0" w14:textId="77777777" w:rsidR="008B72BD" w:rsidRPr="00106E42" w:rsidRDefault="00CE277E" w:rsidP="004B397A">
      <w:pPr>
        <w:ind w:firstLineChars="400" w:firstLine="960"/>
        <w:jc w:val="left"/>
        <w:rPr>
          <w:rFonts w:ascii="Times New Roman" w:eastAsia="ＭＳ 明朝" w:hAnsi="Times New Roman" w:cs="Times New Roman"/>
          <w:bCs/>
          <w:kern w:val="0"/>
          <w:sz w:val="24"/>
          <w:szCs w:val="24"/>
        </w:rPr>
      </w:pPr>
      <w:r w:rsidRPr="00106E42">
        <w:rPr>
          <w:rFonts w:ascii="ＭＳ 明朝" w:eastAsia="ＭＳ 明朝" w:hAnsi="ＭＳ 明朝" w:cs="ＭＳ 明朝" w:hint="eastAsia"/>
          <w:sz w:val="24"/>
          <w:szCs w:val="24"/>
        </w:rPr>
        <w:t>❑</w:t>
      </w:r>
      <w:r w:rsidR="004B397A" w:rsidRPr="00106E42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4B397A" w:rsidRPr="00106E42">
        <w:rPr>
          <w:rFonts w:ascii="Times New Roman" w:hAnsi="Times New Roman" w:cs="Times New Roman"/>
          <w:sz w:val="24"/>
          <w:szCs w:val="24"/>
        </w:rPr>
        <w:t xml:space="preserve">Core </w:t>
      </w:r>
      <w:r w:rsidR="004B397A" w:rsidRPr="00106E42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type</w:t>
      </w:r>
      <w:r w:rsidRPr="00106E42">
        <w:rPr>
          <w:rFonts w:ascii="Times New Roman" w:hAnsi="Times New Roman" w:cs="Times New Roman"/>
          <w:sz w:val="24"/>
          <w:szCs w:val="24"/>
        </w:rPr>
        <w:t xml:space="preserve">　　　　</w:t>
      </w:r>
      <w:r w:rsidRPr="00106E42">
        <w:rPr>
          <w:rFonts w:ascii="ＭＳ 明朝" w:eastAsia="ＭＳ 明朝" w:hAnsi="ＭＳ 明朝" w:cs="ＭＳ 明朝" w:hint="eastAsia"/>
          <w:sz w:val="24"/>
          <w:szCs w:val="24"/>
        </w:rPr>
        <w:t>❑</w:t>
      </w:r>
      <w:r w:rsidR="004B397A" w:rsidRPr="00106E42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4B397A" w:rsidRPr="00106E42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Regional type</w:t>
      </w:r>
      <w:r w:rsidRPr="00106E42">
        <w:rPr>
          <w:rFonts w:ascii="Times New Roman" w:hAnsi="Times New Roman" w:cs="Times New Roman"/>
          <w:sz w:val="24"/>
          <w:szCs w:val="24"/>
        </w:rPr>
        <w:t xml:space="preserve">　　　　</w:t>
      </w:r>
      <w:r w:rsidRPr="00106E42">
        <w:rPr>
          <w:rFonts w:ascii="ＭＳ 明朝" w:eastAsia="ＭＳ 明朝" w:hAnsi="ＭＳ 明朝" w:cs="ＭＳ 明朝" w:hint="eastAsia"/>
          <w:sz w:val="24"/>
          <w:szCs w:val="24"/>
        </w:rPr>
        <w:t>❑</w:t>
      </w:r>
      <w:r w:rsidR="004B397A" w:rsidRPr="00106E42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4B397A" w:rsidRPr="00106E42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Collaborative type</w:t>
      </w:r>
    </w:p>
    <w:p w14:paraId="00FECE40" w14:textId="77777777" w:rsidR="004B397A" w:rsidRPr="00106E42" w:rsidRDefault="004B397A" w:rsidP="004B397A">
      <w:pPr>
        <w:ind w:firstLineChars="400" w:firstLine="960"/>
        <w:jc w:val="left"/>
        <w:rPr>
          <w:rFonts w:ascii="Times New Roman" w:hAnsi="Times New Roman" w:cs="Times New Roman"/>
          <w:sz w:val="24"/>
          <w:szCs w:val="24"/>
        </w:rPr>
      </w:pPr>
    </w:p>
    <w:p w14:paraId="4A3B24EC" w14:textId="77777777" w:rsidR="00AC50C8" w:rsidRPr="00106E42" w:rsidRDefault="00CE277E" w:rsidP="008B72BD">
      <w:pPr>
        <w:jc w:val="left"/>
        <w:rPr>
          <w:rFonts w:ascii="Times New Roman" w:hAnsi="Times New Roman" w:cs="Times New Roman"/>
          <w:sz w:val="24"/>
          <w:szCs w:val="24"/>
        </w:rPr>
      </w:pPr>
      <w:r w:rsidRPr="00106E42">
        <w:rPr>
          <w:rFonts w:ascii="Times New Roman" w:hAnsi="Times New Roman" w:cs="Times New Roman"/>
          <w:sz w:val="24"/>
          <w:szCs w:val="24"/>
        </w:rPr>
        <w:t>Q</w:t>
      </w:r>
      <w:r w:rsidR="00D327F9" w:rsidRPr="00106E42">
        <w:rPr>
          <w:rFonts w:ascii="Times New Roman" w:hAnsi="Times New Roman" w:cs="Times New Roman"/>
          <w:sz w:val="24"/>
          <w:szCs w:val="24"/>
        </w:rPr>
        <w:t>２．</w:t>
      </w:r>
      <w:r w:rsidR="00B05D2F" w:rsidRPr="00106E42">
        <w:rPr>
          <w:rFonts w:ascii="Times New Roman" w:hAnsi="Times New Roman" w:cs="Times New Roman"/>
          <w:sz w:val="24"/>
          <w:szCs w:val="24"/>
        </w:rPr>
        <w:t xml:space="preserve">Please check the appropriate item for </w:t>
      </w:r>
      <w:bookmarkStart w:id="0" w:name="_Hlk59026738"/>
      <w:r w:rsidR="007950BA" w:rsidRPr="00106E42">
        <w:rPr>
          <w:rFonts w:ascii="Times New Roman" w:hAnsi="Times New Roman" w:cs="Times New Roman"/>
          <w:sz w:val="24"/>
          <w:szCs w:val="24"/>
        </w:rPr>
        <w:t>the type of medical facility you belong</w:t>
      </w:r>
      <w:bookmarkEnd w:id="0"/>
      <w:r w:rsidR="007950BA" w:rsidRPr="00106E42">
        <w:rPr>
          <w:rFonts w:ascii="Times New Roman" w:hAnsi="Times New Roman" w:cs="Times New Roman"/>
          <w:sz w:val="24"/>
          <w:szCs w:val="24"/>
        </w:rPr>
        <w:t xml:space="preserve"> to.</w:t>
      </w:r>
    </w:p>
    <w:p w14:paraId="5A044A00" w14:textId="77777777" w:rsidR="00AC50C8" w:rsidRPr="00106E42" w:rsidRDefault="00CE277E" w:rsidP="008B72BD">
      <w:pPr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106E42">
        <w:rPr>
          <w:rFonts w:ascii="Times New Roman" w:hAnsi="Times New Roman" w:cs="Times New Roman"/>
          <w:sz w:val="24"/>
          <w:szCs w:val="24"/>
        </w:rPr>
        <w:t xml:space="preserve">　　　　</w:t>
      </w:r>
      <w:r w:rsidR="00547A5B" w:rsidRPr="00106E42">
        <w:rPr>
          <w:rFonts w:ascii="ＭＳ 明朝" w:eastAsia="ＭＳ 明朝" w:hAnsi="ＭＳ 明朝" w:cs="ＭＳ 明朝" w:hint="eastAsia"/>
          <w:sz w:val="24"/>
          <w:szCs w:val="24"/>
        </w:rPr>
        <w:t>❑</w:t>
      </w:r>
      <w:r w:rsidR="00547A5B" w:rsidRPr="00106E42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547A5B" w:rsidRPr="00106E42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General Hospital</w:t>
      </w:r>
      <w:r w:rsidRPr="00106E42">
        <w:rPr>
          <w:rFonts w:ascii="Times New Roman" w:eastAsia="ＭＳ 明朝" w:hAnsi="Times New Roman" w:cs="Times New Roman"/>
          <w:sz w:val="24"/>
          <w:szCs w:val="24"/>
        </w:rPr>
        <w:t xml:space="preserve">　　</w:t>
      </w:r>
      <w:r w:rsidRPr="00106E42">
        <w:rPr>
          <w:rFonts w:ascii="ＭＳ 明朝" w:eastAsia="ＭＳ 明朝" w:hAnsi="ＭＳ 明朝" w:cs="ＭＳ 明朝" w:hint="eastAsia"/>
          <w:sz w:val="24"/>
          <w:szCs w:val="24"/>
        </w:rPr>
        <w:t>❑</w:t>
      </w:r>
      <w:r w:rsidR="00547A5B" w:rsidRPr="00106E42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547A5B" w:rsidRPr="00106E42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Psychiatric Hospital</w:t>
      </w:r>
      <w:r w:rsidRPr="00106E42">
        <w:rPr>
          <w:rFonts w:ascii="Times New Roman" w:eastAsia="ＭＳ 明朝" w:hAnsi="Times New Roman" w:cs="Times New Roman"/>
          <w:sz w:val="24"/>
          <w:szCs w:val="24"/>
        </w:rPr>
        <w:t xml:space="preserve">　　</w:t>
      </w:r>
      <w:r w:rsidRPr="00106E42">
        <w:rPr>
          <w:rFonts w:ascii="ＭＳ 明朝" w:eastAsia="ＭＳ 明朝" w:hAnsi="ＭＳ 明朝" w:cs="ＭＳ 明朝" w:hint="eastAsia"/>
          <w:sz w:val="24"/>
          <w:szCs w:val="24"/>
        </w:rPr>
        <w:t>❑</w:t>
      </w:r>
      <w:r w:rsidR="00547A5B" w:rsidRPr="00106E42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547A5B" w:rsidRPr="00106E42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Clinic</w:t>
      </w:r>
    </w:p>
    <w:p w14:paraId="7197C640" w14:textId="2850AB54" w:rsidR="00AC50C8" w:rsidRPr="00106E42" w:rsidRDefault="00CE277E" w:rsidP="008B72BD">
      <w:pPr>
        <w:jc w:val="left"/>
        <w:rPr>
          <w:rFonts w:ascii="Times New Roman" w:hAnsi="Times New Roman" w:cs="Times New Roman"/>
          <w:sz w:val="24"/>
          <w:szCs w:val="24"/>
        </w:rPr>
      </w:pPr>
      <w:r w:rsidRPr="00106E42">
        <w:rPr>
          <w:rFonts w:ascii="Times New Roman" w:hAnsi="Times New Roman" w:cs="Times New Roman"/>
          <w:sz w:val="24"/>
          <w:szCs w:val="24"/>
        </w:rPr>
        <w:t xml:space="preserve">　　　　</w:t>
      </w:r>
      <w:r w:rsidRPr="00106E42">
        <w:rPr>
          <w:rFonts w:ascii="ＭＳ 明朝" w:eastAsia="ＭＳ 明朝" w:hAnsi="ＭＳ 明朝" w:cs="ＭＳ 明朝" w:hint="eastAsia"/>
          <w:sz w:val="24"/>
          <w:szCs w:val="24"/>
        </w:rPr>
        <w:t>❑</w:t>
      </w:r>
      <w:r w:rsidR="00547A5B" w:rsidRPr="00106E42">
        <w:rPr>
          <w:rFonts w:ascii="Times New Roman" w:eastAsia="ＭＳ 明朝" w:hAnsi="Times New Roman" w:cs="Times New Roman"/>
          <w:sz w:val="24"/>
          <w:szCs w:val="24"/>
        </w:rPr>
        <w:t xml:space="preserve"> Other (</w:t>
      </w:r>
      <w:r w:rsidR="00547A5B" w:rsidRPr="00106E42">
        <w:rPr>
          <w:rFonts w:ascii="Times New Roman" w:eastAsia="ＭＳ 明朝" w:hAnsi="Times New Roman" w:cs="Times New Roman"/>
          <w:sz w:val="24"/>
          <w:szCs w:val="24"/>
        </w:rPr>
        <w:t xml:space="preserve">　　　　　　　　　　　</w:t>
      </w:r>
      <w:r w:rsidR="00547A5B" w:rsidRPr="00106E42">
        <w:rPr>
          <w:rFonts w:ascii="Times New Roman" w:eastAsia="ＭＳ 明朝" w:hAnsi="Times New Roman" w:cs="Times New Roman"/>
          <w:sz w:val="24"/>
          <w:szCs w:val="24"/>
        </w:rPr>
        <w:t>)</w:t>
      </w:r>
    </w:p>
    <w:p w14:paraId="669D86CD" w14:textId="77777777" w:rsidR="00AC50C8" w:rsidRPr="00106E42" w:rsidRDefault="00AC50C8" w:rsidP="008B72B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449428F" w14:textId="77777777" w:rsidR="008B72BD" w:rsidRPr="00106E42" w:rsidRDefault="00CE277E" w:rsidP="00B0220F">
      <w:pPr>
        <w:jc w:val="left"/>
        <w:rPr>
          <w:rFonts w:ascii="Times New Roman" w:hAnsi="Times New Roman" w:cs="Times New Roman"/>
          <w:sz w:val="24"/>
          <w:szCs w:val="24"/>
        </w:rPr>
      </w:pPr>
      <w:r w:rsidRPr="00106E42">
        <w:rPr>
          <w:rFonts w:ascii="Times New Roman" w:hAnsi="Times New Roman" w:cs="Times New Roman"/>
          <w:sz w:val="24"/>
          <w:szCs w:val="24"/>
        </w:rPr>
        <w:t>Q</w:t>
      </w:r>
      <w:r w:rsidR="00D327F9" w:rsidRPr="00106E42">
        <w:rPr>
          <w:rFonts w:ascii="Times New Roman" w:hAnsi="Times New Roman" w:cs="Times New Roman"/>
          <w:sz w:val="24"/>
          <w:szCs w:val="24"/>
        </w:rPr>
        <w:t>３．</w:t>
      </w:r>
      <w:r w:rsidR="00B0220F" w:rsidRPr="00106E42">
        <w:rPr>
          <w:rFonts w:ascii="Times New Roman" w:hAnsi="Times New Roman" w:cs="Times New Roman"/>
          <w:sz w:val="24"/>
          <w:szCs w:val="24"/>
        </w:rPr>
        <w:t xml:space="preserve">Please </w:t>
      </w:r>
      <w:r w:rsidR="00EB6425" w:rsidRPr="00106E42">
        <w:rPr>
          <w:rFonts w:ascii="Times New Roman" w:hAnsi="Times New Roman" w:cs="Times New Roman"/>
          <w:sz w:val="24"/>
          <w:szCs w:val="24"/>
        </w:rPr>
        <w:t>check the appropriate item</w:t>
      </w:r>
      <w:r w:rsidR="00B0220F" w:rsidRPr="00106E42">
        <w:rPr>
          <w:rFonts w:ascii="Times New Roman" w:hAnsi="Times New Roman" w:cs="Times New Roman"/>
          <w:sz w:val="24"/>
          <w:szCs w:val="24"/>
        </w:rPr>
        <w:t xml:space="preserve"> for your </w:t>
      </w:r>
      <w:r w:rsidR="00EB6425" w:rsidRPr="00106E42">
        <w:rPr>
          <w:rFonts w:ascii="Times New Roman" w:hAnsi="Times New Roman" w:cs="Times New Roman"/>
          <w:sz w:val="24"/>
          <w:szCs w:val="24"/>
        </w:rPr>
        <w:t>clinical department.</w:t>
      </w:r>
    </w:p>
    <w:p w14:paraId="151FA5AB" w14:textId="77777777" w:rsidR="008E4AE9" w:rsidRPr="00106E42" w:rsidRDefault="00CE277E" w:rsidP="008B72BD">
      <w:pPr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106E42">
        <w:rPr>
          <w:rFonts w:ascii="Times New Roman" w:hAnsi="Times New Roman" w:cs="Times New Roman"/>
          <w:sz w:val="24"/>
          <w:szCs w:val="24"/>
        </w:rPr>
        <w:t xml:space="preserve">　　　　</w:t>
      </w:r>
      <w:r w:rsidRPr="00106E42">
        <w:rPr>
          <w:rFonts w:ascii="ＭＳ 明朝" w:eastAsia="ＭＳ 明朝" w:hAnsi="ＭＳ 明朝" w:cs="ＭＳ 明朝" w:hint="eastAsia"/>
          <w:sz w:val="24"/>
          <w:szCs w:val="24"/>
        </w:rPr>
        <w:t>❑</w:t>
      </w:r>
      <w:r w:rsidR="007C2A60" w:rsidRPr="00106E42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7C2A60" w:rsidRPr="00106E42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Psychiatry</w:t>
      </w:r>
      <w:r w:rsidR="007C2A60" w:rsidRPr="00106E42">
        <w:rPr>
          <w:rFonts w:ascii="Times New Roman" w:eastAsia="ＭＳ 明朝" w:hAnsi="Times New Roman" w:cs="Times New Roman"/>
          <w:sz w:val="24"/>
          <w:szCs w:val="24"/>
        </w:rPr>
        <w:t xml:space="preserve">  </w:t>
      </w:r>
      <w:r w:rsidRPr="00106E42">
        <w:rPr>
          <w:rFonts w:ascii="Times New Roman" w:eastAsia="ＭＳ 明朝" w:hAnsi="Times New Roman" w:cs="Times New Roman"/>
          <w:sz w:val="24"/>
          <w:szCs w:val="24"/>
        </w:rPr>
        <w:t xml:space="preserve">　</w:t>
      </w:r>
      <w:r w:rsidRPr="00106E42">
        <w:rPr>
          <w:rFonts w:ascii="ＭＳ 明朝" w:eastAsia="ＭＳ 明朝" w:hAnsi="ＭＳ 明朝" w:cs="ＭＳ 明朝" w:hint="eastAsia"/>
          <w:sz w:val="24"/>
          <w:szCs w:val="24"/>
        </w:rPr>
        <w:t>❑</w:t>
      </w:r>
      <w:r w:rsidR="00064A7A" w:rsidRPr="00106E42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7C2A60" w:rsidRPr="00106E42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Geriatric Medicine</w:t>
      </w:r>
      <w:r w:rsidRPr="00106E42">
        <w:rPr>
          <w:rFonts w:ascii="Times New Roman" w:eastAsia="ＭＳ 明朝" w:hAnsi="Times New Roman" w:cs="Times New Roman"/>
          <w:color w:val="FF0000"/>
          <w:sz w:val="24"/>
          <w:szCs w:val="24"/>
        </w:rPr>
        <w:t xml:space="preserve">　　</w:t>
      </w:r>
      <w:r w:rsidRPr="00106E42">
        <w:rPr>
          <w:rFonts w:ascii="ＭＳ 明朝" w:eastAsia="ＭＳ 明朝" w:hAnsi="ＭＳ 明朝" w:cs="ＭＳ 明朝" w:hint="eastAsia"/>
          <w:sz w:val="24"/>
          <w:szCs w:val="24"/>
        </w:rPr>
        <w:t>❑</w:t>
      </w:r>
      <w:r w:rsidR="00064A7A" w:rsidRPr="00106E42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064A7A" w:rsidRPr="00106E42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Neurology</w:t>
      </w:r>
      <w:r w:rsidR="00064A7A" w:rsidRPr="00106E42">
        <w:rPr>
          <w:rFonts w:ascii="Times New Roman" w:eastAsia="ＭＳ 明朝" w:hAnsi="Times New Roman" w:cs="Times New Roman"/>
          <w:sz w:val="24"/>
          <w:szCs w:val="24"/>
        </w:rPr>
        <w:t xml:space="preserve">　</w:t>
      </w:r>
      <w:r w:rsidRPr="00106E42">
        <w:rPr>
          <w:rFonts w:ascii="Times New Roman" w:eastAsia="ＭＳ 明朝" w:hAnsi="Times New Roman" w:cs="Times New Roman"/>
          <w:sz w:val="24"/>
          <w:szCs w:val="24"/>
        </w:rPr>
        <w:t xml:space="preserve">　</w:t>
      </w:r>
    </w:p>
    <w:p w14:paraId="5660A61A" w14:textId="77777777" w:rsidR="008E4AE9" w:rsidRPr="00106E42" w:rsidRDefault="00CE277E" w:rsidP="008E4AE9">
      <w:pPr>
        <w:ind w:firstLineChars="400" w:firstLine="960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106E42">
        <w:rPr>
          <w:rFonts w:ascii="ＭＳ 明朝" w:eastAsia="ＭＳ 明朝" w:hAnsi="ＭＳ 明朝" w:cs="ＭＳ 明朝" w:hint="eastAsia"/>
          <w:sz w:val="24"/>
          <w:szCs w:val="24"/>
        </w:rPr>
        <w:t>❑</w:t>
      </w:r>
      <w:r w:rsidR="00064A7A" w:rsidRPr="00106E42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064A7A" w:rsidRPr="00106E42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General internal medicine</w:t>
      </w:r>
      <w:r w:rsidRPr="00106E42">
        <w:rPr>
          <w:rFonts w:ascii="Times New Roman" w:eastAsia="ＭＳ 明朝" w:hAnsi="Times New Roman" w:cs="Times New Roman"/>
          <w:sz w:val="24"/>
          <w:szCs w:val="24"/>
        </w:rPr>
        <w:t xml:space="preserve">　　　　　</w:t>
      </w:r>
      <w:r w:rsidRPr="00106E42">
        <w:rPr>
          <w:rFonts w:ascii="ＭＳ 明朝" w:eastAsia="ＭＳ 明朝" w:hAnsi="ＭＳ 明朝" w:cs="ＭＳ 明朝" w:hint="eastAsia"/>
          <w:sz w:val="24"/>
          <w:szCs w:val="24"/>
        </w:rPr>
        <w:t>❑</w:t>
      </w:r>
      <w:r w:rsidRPr="00106E42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106E42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Neurosurgery  </w:t>
      </w:r>
      <w:r w:rsidR="001108AA" w:rsidRPr="00106E42">
        <w:rPr>
          <w:rFonts w:ascii="Times New Roman" w:eastAsia="ＭＳ 明朝" w:hAnsi="Times New Roman" w:cs="Times New Roman"/>
          <w:sz w:val="24"/>
          <w:szCs w:val="24"/>
        </w:rPr>
        <w:t xml:space="preserve">　</w:t>
      </w:r>
    </w:p>
    <w:p w14:paraId="7FC38467" w14:textId="38169BB8" w:rsidR="0077572F" w:rsidRPr="00106E42" w:rsidRDefault="00CE277E" w:rsidP="008E4AE9">
      <w:pPr>
        <w:ind w:firstLineChars="400" w:firstLine="960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106E42">
        <w:rPr>
          <w:rFonts w:ascii="ＭＳ 明朝" w:eastAsia="ＭＳ 明朝" w:hAnsi="ＭＳ 明朝" w:cs="ＭＳ 明朝" w:hint="eastAsia"/>
          <w:sz w:val="24"/>
          <w:szCs w:val="24"/>
        </w:rPr>
        <w:t>❑</w:t>
      </w:r>
      <w:r w:rsidRPr="00106E42">
        <w:rPr>
          <w:rFonts w:ascii="Times New Roman" w:eastAsia="ＭＳ 明朝" w:hAnsi="Times New Roman" w:cs="Times New Roman"/>
          <w:sz w:val="24"/>
          <w:szCs w:val="24"/>
        </w:rPr>
        <w:t xml:space="preserve"> Other (</w:t>
      </w:r>
      <w:r w:rsidRPr="00106E42">
        <w:rPr>
          <w:rFonts w:ascii="Times New Roman" w:eastAsia="ＭＳ 明朝" w:hAnsi="Times New Roman" w:cs="Times New Roman"/>
          <w:sz w:val="24"/>
          <w:szCs w:val="24"/>
        </w:rPr>
        <w:t xml:space="preserve">　　　　　　　　　　　</w:t>
      </w:r>
      <w:r w:rsidRPr="00106E42">
        <w:rPr>
          <w:rFonts w:ascii="Times New Roman" w:eastAsia="ＭＳ 明朝" w:hAnsi="Times New Roman" w:cs="Times New Roman"/>
          <w:sz w:val="24"/>
          <w:szCs w:val="24"/>
        </w:rPr>
        <w:t>)</w:t>
      </w:r>
    </w:p>
    <w:p w14:paraId="0ABB6340" w14:textId="77777777" w:rsidR="005506E6" w:rsidRPr="00106E42" w:rsidRDefault="005506E6" w:rsidP="008B72B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1DB3D3B" w14:textId="6D819980" w:rsidR="00CC77A9" w:rsidRPr="00106E42" w:rsidRDefault="00CE277E" w:rsidP="008B72B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06E42">
        <w:rPr>
          <w:rFonts w:ascii="Times New Roman" w:hAnsi="Times New Roman" w:cs="Times New Roman"/>
          <w:b/>
          <w:bCs/>
          <w:sz w:val="24"/>
          <w:szCs w:val="24"/>
        </w:rPr>
        <w:t>Please share your opinion on the support needed for people with dementia and their families in terms of future COVID-19 measures.</w:t>
      </w:r>
    </w:p>
    <w:p w14:paraId="62C8D600" w14:textId="77777777" w:rsidR="00494284" w:rsidRPr="00106E42" w:rsidRDefault="00494284" w:rsidP="008B72B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93A0811" w14:textId="5A19F065" w:rsidR="00B94DFF" w:rsidRPr="00106E42" w:rsidRDefault="00CE277E" w:rsidP="0073765D">
      <w:pPr>
        <w:jc w:val="left"/>
        <w:rPr>
          <w:rFonts w:ascii="Times New Roman" w:hAnsi="Times New Roman" w:cs="Times New Roman"/>
          <w:sz w:val="24"/>
          <w:szCs w:val="24"/>
        </w:rPr>
      </w:pPr>
      <w:r w:rsidRPr="00106E42">
        <w:rPr>
          <w:rFonts w:ascii="Times New Roman" w:hAnsi="Times New Roman" w:cs="Times New Roman"/>
          <w:sz w:val="24"/>
          <w:szCs w:val="24"/>
        </w:rPr>
        <w:t>Q</w:t>
      </w:r>
      <w:r w:rsidR="00F75DA3" w:rsidRPr="00106E42">
        <w:rPr>
          <w:rFonts w:ascii="Times New Roman" w:hAnsi="Times New Roman" w:cs="Times New Roman"/>
          <w:sz w:val="24"/>
          <w:szCs w:val="24"/>
        </w:rPr>
        <w:t>４</w:t>
      </w:r>
      <w:r w:rsidR="00D327F9" w:rsidRPr="00106E42">
        <w:rPr>
          <w:rFonts w:ascii="Times New Roman" w:hAnsi="Times New Roman" w:cs="Times New Roman"/>
          <w:sz w:val="24"/>
          <w:szCs w:val="24"/>
        </w:rPr>
        <w:t>．</w:t>
      </w:r>
      <w:r w:rsidR="00B94DFF" w:rsidRPr="00106E42">
        <w:rPr>
          <w:rFonts w:ascii="Times New Roman" w:hAnsi="Times New Roman" w:cs="Times New Roman"/>
          <w:sz w:val="24"/>
          <w:szCs w:val="24"/>
        </w:rPr>
        <w:t>It has been pointed out t</w:t>
      </w:r>
      <w:r w:rsidR="007147F5" w:rsidRPr="00106E42">
        <w:rPr>
          <w:rFonts w:ascii="Times New Roman" w:hAnsi="Times New Roman" w:cs="Times New Roman"/>
          <w:sz w:val="24"/>
          <w:szCs w:val="24"/>
        </w:rPr>
        <w:t xml:space="preserve">he infection </w:t>
      </w:r>
      <w:r w:rsidRPr="00106E42">
        <w:rPr>
          <w:rFonts w:ascii="Times New Roman" w:hAnsi="Times New Roman" w:cs="Times New Roman"/>
          <w:sz w:val="24"/>
          <w:szCs w:val="24"/>
        </w:rPr>
        <w:t xml:space="preserve">prevention measures—including </w:t>
      </w:r>
      <w:r w:rsidR="00B94DFF" w:rsidRPr="00106E42">
        <w:rPr>
          <w:rFonts w:ascii="Times New Roman" w:hAnsi="Times New Roman" w:cs="Times New Roman"/>
          <w:sz w:val="24"/>
          <w:szCs w:val="24"/>
        </w:rPr>
        <w:t>physical distancing and refraining from going out</w:t>
      </w:r>
      <w:r w:rsidRPr="00106E42">
        <w:rPr>
          <w:rFonts w:ascii="Times New Roman" w:hAnsi="Times New Roman" w:cs="Times New Roman"/>
          <w:sz w:val="24"/>
          <w:szCs w:val="24"/>
        </w:rPr>
        <w:t>—</w:t>
      </w:r>
      <w:r w:rsidR="00B94DFF" w:rsidRPr="00106E42">
        <w:rPr>
          <w:rFonts w:ascii="Times New Roman" w:hAnsi="Times New Roman" w:cs="Times New Roman"/>
          <w:sz w:val="24"/>
          <w:szCs w:val="24"/>
        </w:rPr>
        <w:t xml:space="preserve">may result in </w:t>
      </w:r>
      <w:r w:rsidRPr="00106E42">
        <w:rPr>
          <w:rFonts w:ascii="Times New Roman" w:hAnsi="Times New Roman" w:cs="Times New Roman"/>
          <w:sz w:val="24"/>
          <w:szCs w:val="24"/>
        </w:rPr>
        <w:t>worsening</w:t>
      </w:r>
      <w:r w:rsidR="00B94DFF" w:rsidRPr="00106E42">
        <w:rPr>
          <w:rFonts w:ascii="Times New Roman" w:hAnsi="Times New Roman" w:cs="Times New Roman"/>
          <w:sz w:val="24"/>
          <w:szCs w:val="24"/>
        </w:rPr>
        <w:t xml:space="preserve"> of dementia symptoms and </w:t>
      </w:r>
      <w:r w:rsidRPr="00106E42">
        <w:rPr>
          <w:rFonts w:ascii="Times New Roman" w:hAnsi="Times New Roman" w:cs="Times New Roman"/>
          <w:sz w:val="24"/>
          <w:szCs w:val="24"/>
        </w:rPr>
        <w:t xml:space="preserve">decline of cognitive and </w:t>
      </w:r>
      <w:r w:rsidR="00B94DFF" w:rsidRPr="00106E42">
        <w:rPr>
          <w:rFonts w:ascii="Times New Roman" w:hAnsi="Times New Roman" w:cs="Times New Roman"/>
          <w:sz w:val="24"/>
          <w:szCs w:val="24"/>
        </w:rPr>
        <w:t>physical function. What do you think should be done to preven</w:t>
      </w:r>
      <w:r w:rsidRPr="00106E42">
        <w:rPr>
          <w:rFonts w:ascii="Times New Roman" w:hAnsi="Times New Roman" w:cs="Times New Roman"/>
          <w:sz w:val="24"/>
          <w:szCs w:val="24"/>
        </w:rPr>
        <w:t xml:space="preserve">t </w:t>
      </w:r>
      <w:r w:rsidRPr="00106E42">
        <w:rPr>
          <w:rFonts w:ascii="Times New Roman" w:eastAsia="Times New Roman" w:hAnsi="Times New Roman" w:cs="Times New Roman"/>
          <w:sz w:val="24"/>
          <w:szCs w:val="24"/>
        </w:rPr>
        <w:t>unfavorable effects of restriction measures</w:t>
      </w:r>
      <w:r w:rsidRPr="00106E42">
        <w:rPr>
          <w:rFonts w:ascii="Times New Roman" w:hAnsi="Times New Roman" w:cs="Times New Roman"/>
          <w:sz w:val="24"/>
          <w:szCs w:val="24"/>
        </w:rPr>
        <w:t xml:space="preserve"> (e.g., going out</w:t>
      </w:r>
      <w:r w:rsidR="00887852" w:rsidRPr="00106E42">
        <w:rPr>
          <w:rFonts w:ascii="Times New Roman" w:hAnsi="Times New Roman" w:cs="Times New Roman"/>
          <w:sz w:val="24"/>
          <w:szCs w:val="24"/>
        </w:rPr>
        <w:t xml:space="preserve"> and exercising</w:t>
      </w:r>
      <w:r w:rsidRPr="00106E42">
        <w:rPr>
          <w:rFonts w:ascii="Times New Roman" w:hAnsi="Times New Roman" w:cs="Times New Roman"/>
          <w:sz w:val="24"/>
          <w:szCs w:val="24"/>
        </w:rPr>
        <w:t xml:space="preserve">)? </w:t>
      </w:r>
      <w:r w:rsidR="00151849" w:rsidRPr="00106E42">
        <w:rPr>
          <w:rFonts w:ascii="Times New Roman" w:hAnsi="Times New Roman" w:cs="Times New Roman"/>
          <w:sz w:val="24"/>
          <w:szCs w:val="24"/>
        </w:rPr>
        <w:t>Please tell us your broader opinion</w:t>
      </w:r>
      <w:r w:rsidRPr="00106E42">
        <w:rPr>
          <w:rFonts w:ascii="Times New Roman" w:eastAsia="游明朝" w:hAnsi="Times New Roman" w:cs="Times New Roman"/>
          <w:sz w:val="24"/>
          <w:szCs w:val="24"/>
        </w:rPr>
        <w:t>,</w:t>
      </w:r>
      <w:r w:rsidR="00151849" w:rsidRPr="00106E42">
        <w:rPr>
          <w:rFonts w:ascii="Times New Roman" w:hAnsi="Times New Roman" w:cs="Times New Roman"/>
          <w:sz w:val="24"/>
          <w:szCs w:val="24"/>
        </w:rPr>
        <w:t xml:space="preserve"> including measures</w:t>
      </w:r>
      <w:r w:rsidRPr="00106E42">
        <w:rPr>
          <w:rFonts w:ascii="Times New Roman" w:hAnsi="Times New Roman" w:cs="Times New Roman"/>
          <w:sz w:val="24"/>
          <w:szCs w:val="24"/>
        </w:rPr>
        <w:t xml:space="preserve"> that should be</w:t>
      </w:r>
      <w:r w:rsidR="00151849" w:rsidRPr="00106E42">
        <w:rPr>
          <w:rFonts w:ascii="Times New Roman" w:hAnsi="Times New Roman" w:cs="Times New Roman"/>
          <w:sz w:val="24"/>
          <w:szCs w:val="24"/>
        </w:rPr>
        <w:t xml:space="preserve"> taken not only by the </w:t>
      </w:r>
      <w:r w:rsidR="00151849" w:rsidRPr="00106E42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medical center for dementia</w:t>
      </w:r>
      <w:r w:rsidRPr="00106E42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,</w:t>
      </w:r>
      <w:r w:rsidR="00151849" w:rsidRPr="00106E42">
        <w:rPr>
          <w:rFonts w:ascii="Times New Roman" w:hAnsi="Times New Roman" w:cs="Times New Roman"/>
          <w:sz w:val="24"/>
          <w:szCs w:val="24"/>
        </w:rPr>
        <w:t xml:space="preserve"> but also by the local government and other related organizations.</w:t>
      </w:r>
    </w:p>
    <w:p w14:paraId="22545369" w14:textId="35E69A94" w:rsidR="008700AD" w:rsidRPr="00106E42" w:rsidRDefault="00CE277E" w:rsidP="008B72BD">
      <w:pPr>
        <w:jc w:val="left"/>
        <w:rPr>
          <w:rFonts w:ascii="Times New Roman" w:hAnsi="Times New Roman" w:cs="Times New Roman"/>
          <w:sz w:val="24"/>
          <w:szCs w:val="24"/>
        </w:rPr>
      </w:pPr>
      <w:r w:rsidRPr="00106E4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D8BDADE" wp14:editId="5C6ED895">
                <wp:simplePos x="0" y="0"/>
                <wp:positionH relativeFrom="margin">
                  <wp:align>left</wp:align>
                </wp:positionH>
                <wp:positionV relativeFrom="paragraph">
                  <wp:posOffset>38735</wp:posOffset>
                </wp:positionV>
                <wp:extent cx="6166104" cy="312420"/>
                <wp:effectExtent l="0" t="0" r="25400" b="11430"/>
                <wp:wrapNone/>
                <wp:docPr id="1" name="大かっこ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6104" cy="312420"/>
                        </a:xfrm>
                        <a:prstGeom prst="bracketPair">
                          <a:avLst/>
                        </a:prstGeom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2165CE2A" id="_x0000_t185" coordsize="21600,21600" o:spt="185" adj="3600" path="m@0,nfqx0@0l0@2qy@0,21600em@1,nfqx21600@0l21600@2qy@1,21600em@0,nsqx0@0l0@2qy@0,21600l@1,21600qx21600@2l21600@0qy@1,xe" filled="f"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o:extrusionok="f" gradientshapeok="t" limo="10800,10800" o:connecttype="custom" o:connectlocs="@8,0;0,@9;@8,@7;@6,@9" textboxrect="@3,@3,@4,@5"/>
                <v:handles>
                  <v:h position="#0,topLeft" switch="" xrange="0,10800"/>
                </v:handles>
              </v:shapetype>
              <v:shape id="大かっこ 1" o:spid="_x0000_s1026" type="#_x0000_t185" style="position:absolute;left:0;text-align:left;margin-left:0;margin-top:3.05pt;width:485.5pt;height:24.6pt;z-index:25165824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nWB6hgIAAFgFAAAOAAAAZHJzL2Uyb0RvYy54bWysVM1uEzEQviPxDpbvdHdDiSDqpopSlUtp&#10;K1rUs+u1mxX+Y+xkE249c+QRQOLBKt6Dsb27LQUhgbjY4/HMN55vZnxwuNWKbAT41pqaVnslJcJw&#10;27TmpqbvLo+fvaTEB2YapqwRNd0JTw/nT58cdG4mJnZlVSOAIIjxs87VdBWCmxWF5yuhmd+zThi8&#10;lBY0C3iEm6IB1iG6VsWkLKdFZ6FxYLnwHrVH+ZLOE76UgoczKb0IRNUU3xbSCmm9jmsxP2CzG2Bu&#10;1fL+GewfXqFZazDoCHXEAiNraH+B0i0H660Me9zqwkrZcpFywGyq8lE2FyvmRMoFyfFupMn/P1h+&#10;ujkH0jZYO0oM01ii71+/3d1+urv9cnf7mVSRoc75GRpeuHPoTx7FmO5Wgo47JkK2idXdyKrYBsJR&#10;Oa2m06rcp4Tj3fNqsj9JtBf33g58eC2sJlGo6TUw/l6Ec9ZC4pRtTnzAwOgxWMaYysTVW9U2x61S&#10;6RDbRiwVkA3DgodtlQDUWr+xTda9elGWfdlRjc2R1YMWY6TeiyAp4gN8vIsxi0hHJiBJYadEfs9b&#10;IZFKTDmHHYFyCMa5MCERmpDQOrpJfPvoWKb3/tGxt4+uIjX43ziPHimyNWF01q2xme5H0SOJmXyZ&#10;7QcGct6Rgmvb7LCLwObx8o4ft1jJE+axiIDzhJOHf0Q4w0Uq29XU9hIlKwsff6eP9tjmeEtJh/NZ&#10;U/9hzUBgl6710mJ1sWExUhIRH4IaRAlWX+G3sIgIeMUMR5ya8gDDYRnyH4AfCxeLRTLDgXQsnJgL&#10;x4cKxna73F4xcH1rBmzqUzvMJZs9as1s2xOUWekPOL4o/fQ/PDwnq/sPcf4DAAD//wMAUEsDBBQA&#10;BgAIAAAAIQAHX0zB3AAAAAUBAAAPAAAAZHJzL2Rvd25yZXYueG1sTI+9TsNAEIR7JN7htEh05Oz8&#10;AcbrCCFoKJDiUFBefIvtxLdn+S6x4elZKihHM5r5Jt9MrlNnGkLrGSGdJaCIK29brhHedy83d6BC&#10;NGxN55kQvijApri8yE1m/chbOpexVlLCITMITYx9pnWoGnImzHxPLN6nH5yJIoda28GMUu46PU+S&#10;tXamZVloTE9PDVXH8uQQlrvlRzkuvqv526F9Tl4PpT5yi3h9NT0+gIo0xb8w/OILOhTCtPcntkF1&#10;CHIkIqxTUGLe36ai9wir1QJ0kev/9MUPAAAA//8DAFBLAQItABQABgAIAAAAIQC2gziS/gAAAOEB&#10;AAATAAAAAAAAAAAAAAAAAAAAAABbQ29udGVudF9UeXBlc10ueG1sUEsBAi0AFAAGAAgAAAAhADj9&#10;If/WAAAAlAEAAAsAAAAAAAAAAAAAAAAALwEAAF9yZWxzLy5yZWxzUEsBAi0AFAAGAAgAAAAhAP2d&#10;YHqGAgAAWAUAAA4AAAAAAAAAAAAAAAAALgIAAGRycy9lMm9Eb2MueG1sUEsBAi0AFAAGAAgAAAAh&#10;AAdfTMHcAAAABQEAAA8AAAAAAAAAAAAAAAAA4AQAAGRycy9kb3ducmV2LnhtbFBLBQYAAAAABAAE&#10;APMAAADpBQAAAAA=&#10;" strokecolor="#0d0d0d [3069]" strokeweight=".5pt">
                <v:stroke joinstyle="miter"/>
                <w10:wrap anchorx="margin"/>
              </v:shape>
            </w:pict>
          </mc:Fallback>
        </mc:AlternateContent>
      </w:r>
    </w:p>
    <w:p w14:paraId="1810B7D1" w14:textId="70C38AB1" w:rsidR="008700AD" w:rsidRPr="00106E42" w:rsidRDefault="008700AD" w:rsidP="008B72B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62DEFF8" w14:textId="59F4EA4C" w:rsidR="00485750" w:rsidRPr="00106E42" w:rsidRDefault="00CE277E" w:rsidP="00485750">
      <w:pPr>
        <w:jc w:val="left"/>
        <w:rPr>
          <w:rFonts w:ascii="Times New Roman" w:hAnsi="Times New Roman" w:cs="Times New Roman"/>
          <w:sz w:val="24"/>
          <w:szCs w:val="24"/>
        </w:rPr>
      </w:pPr>
      <w:r w:rsidRPr="00106E42">
        <w:rPr>
          <w:rFonts w:ascii="Times New Roman" w:hAnsi="Times New Roman" w:cs="Times New Roman"/>
          <w:sz w:val="24"/>
          <w:szCs w:val="24"/>
        </w:rPr>
        <w:t xml:space="preserve">Q </w:t>
      </w:r>
      <w:r w:rsidR="00DF5B2E" w:rsidRPr="00106E42">
        <w:rPr>
          <w:rFonts w:ascii="Times New Roman" w:hAnsi="Times New Roman" w:cs="Times New Roman"/>
          <w:sz w:val="24"/>
          <w:szCs w:val="24"/>
        </w:rPr>
        <w:t>5</w:t>
      </w:r>
      <w:r w:rsidR="00DF5B2E" w:rsidRPr="00106E42">
        <w:rPr>
          <w:rFonts w:ascii="Times New Roman" w:hAnsi="Times New Roman" w:cs="Times New Roman"/>
          <w:sz w:val="24"/>
          <w:szCs w:val="24"/>
        </w:rPr>
        <w:t>．</w:t>
      </w:r>
      <w:r w:rsidR="002250D5" w:rsidRPr="00106E42">
        <w:rPr>
          <w:rFonts w:ascii="Times New Roman" w:eastAsia="Times New Roman" w:hAnsi="Times New Roman" w:cs="Times New Roman"/>
          <w:sz w:val="24"/>
          <w:szCs w:val="24"/>
        </w:rPr>
        <w:t xml:space="preserve">In cases of shutting down or reducing long-term care insurance services </w:t>
      </w:r>
      <w:r w:rsidR="002B77B0" w:rsidRPr="00106E42">
        <w:rPr>
          <w:rFonts w:ascii="Times New Roman" w:eastAsia="Times New Roman" w:hAnsi="Times New Roman" w:cs="Times New Roman"/>
          <w:sz w:val="24"/>
          <w:szCs w:val="24"/>
        </w:rPr>
        <w:t xml:space="preserve">due to </w:t>
      </w:r>
      <w:r w:rsidRPr="00106E42">
        <w:rPr>
          <w:rFonts w:ascii="Times New Roman" w:eastAsia="Times New Roman" w:hAnsi="Times New Roman" w:cs="Times New Roman"/>
          <w:sz w:val="24"/>
          <w:szCs w:val="24"/>
        </w:rPr>
        <w:t xml:space="preserve">a sharp increase </w:t>
      </w:r>
      <w:r w:rsidR="002B77B0" w:rsidRPr="00106E42">
        <w:rPr>
          <w:rFonts w:ascii="Times New Roman" w:eastAsia="Times New Roman" w:hAnsi="Times New Roman" w:cs="Times New Roman"/>
          <w:sz w:val="24"/>
          <w:szCs w:val="24"/>
        </w:rPr>
        <w:t>in</w:t>
      </w:r>
      <w:r w:rsidR="002250D5" w:rsidRPr="00106E4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B77B0" w:rsidRPr="00106E42">
        <w:rPr>
          <w:rFonts w:ascii="Times New Roman" w:eastAsia="Times New Roman" w:hAnsi="Times New Roman" w:cs="Times New Roman"/>
          <w:sz w:val="24"/>
          <w:szCs w:val="24"/>
        </w:rPr>
        <w:t>the number of COVID-19 infected patients</w:t>
      </w:r>
      <w:r w:rsidR="002250D5" w:rsidRPr="00106E42">
        <w:rPr>
          <w:rFonts w:ascii="Times New Roman" w:eastAsia="Times New Roman" w:hAnsi="Times New Roman" w:cs="Times New Roman"/>
          <w:sz w:val="24"/>
          <w:szCs w:val="24"/>
        </w:rPr>
        <w:t>, families took care of</w:t>
      </w:r>
      <w:r w:rsidR="002B77B0" w:rsidRPr="00106E42">
        <w:rPr>
          <w:rFonts w:ascii="Times New Roman" w:eastAsia="Times New Roman" w:hAnsi="Times New Roman" w:cs="Times New Roman"/>
          <w:sz w:val="24"/>
          <w:szCs w:val="24"/>
        </w:rPr>
        <w:t xml:space="preserve"> people with dementia</w:t>
      </w:r>
      <w:r w:rsidR="002250D5" w:rsidRPr="00106E42">
        <w:rPr>
          <w:rFonts w:ascii="Times New Roman" w:eastAsia="Times New Roman" w:hAnsi="Times New Roman" w:cs="Times New Roman"/>
          <w:sz w:val="24"/>
          <w:szCs w:val="24"/>
        </w:rPr>
        <w:t xml:space="preserve"> temporarily instead of the</w:t>
      </w:r>
      <w:r w:rsidRPr="00106E42">
        <w:rPr>
          <w:rFonts w:ascii="Times New Roman" w:eastAsia="Times New Roman" w:hAnsi="Times New Roman" w:cs="Times New Roman"/>
          <w:sz w:val="24"/>
          <w:szCs w:val="24"/>
        </w:rPr>
        <w:t>se</w:t>
      </w:r>
      <w:r w:rsidR="002250D5" w:rsidRPr="00106E42">
        <w:rPr>
          <w:rFonts w:ascii="Times New Roman" w:eastAsia="Times New Roman" w:hAnsi="Times New Roman" w:cs="Times New Roman"/>
          <w:sz w:val="24"/>
          <w:szCs w:val="24"/>
        </w:rPr>
        <w:t xml:space="preserve"> services</w:t>
      </w:r>
      <w:r w:rsidR="002C332B" w:rsidRPr="00106E42">
        <w:rPr>
          <w:rFonts w:ascii="Times New Roman" w:eastAsia="Times New Roman" w:hAnsi="Times New Roman" w:cs="Times New Roman"/>
          <w:sz w:val="24"/>
          <w:szCs w:val="24"/>
        </w:rPr>
        <w:t xml:space="preserve"> or</w:t>
      </w:r>
      <w:r w:rsidR="002B77B0" w:rsidRPr="00106E4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C332B" w:rsidRPr="00106E42">
        <w:rPr>
          <w:rFonts w:ascii="Times New Roman" w:eastAsia="Times New Roman" w:hAnsi="Times New Roman" w:cs="Times New Roman"/>
          <w:sz w:val="24"/>
          <w:szCs w:val="24"/>
        </w:rPr>
        <w:t>felt</w:t>
      </w:r>
      <w:r w:rsidRPr="00106E42">
        <w:rPr>
          <w:rFonts w:ascii="Times New Roman" w:hAnsi="Times New Roman" w:cs="Times New Roman"/>
          <w:sz w:val="24"/>
          <w:szCs w:val="24"/>
        </w:rPr>
        <w:t xml:space="preserve"> </w:t>
      </w:r>
      <w:r w:rsidR="002C332B" w:rsidRPr="00106E42">
        <w:rPr>
          <w:rFonts w:ascii="Times New Roman" w:hAnsi="Times New Roman" w:cs="Times New Roman"/>
          <w:sz w:val="24"/>
          <w:szCs w:val="24"/>
        </w:rPr>
        <w:t xml:space="preserve">an increased </w:t>
      </w:r>
      <w:r w:rsidR="002B77B0" w:rsidRPr="00106E42">
        <w:rPr>
          <w:rFonts w:ascii="Times New Roman" w:hAnsi="Times New Roman" w:cs="Times New Roman"/>
          <w:sz w:val="24"/>
          <w:szCs w:val="24"/>
        </w:rPr>
        <w:t xml:space="preserve">care </w:t>
      </w:r>
      <w:r w:rsidRPr="00106E42">
        <w:rPr>
          <w:rFonts w:ascii="Times New Roman" w:hAnsi="Times New Roman" w:cs="Times New Roman"/>
          <w:sz w:val="24"/>
          <w:szCs w:val="24"/>
        </w:rPr>
        <w:t xml:space="preserve">burden due to </w:t>
      </w:r>
      <w:r w:rsidR="002C332B" w:rsidRPr="00106E42">
        <w:rPr>
          <w:rFonts w:ascii="Times New Roman" w:hAnsi="Times New Roman" w:cs="Times New Roman"/>
          <w:sz w:val="24"/>
          <w:szCs w:val="24"/>
        </w:rPr>
        <w:t>worsening of their symptoms and decline in their physical function</w:t>
      </w:r>
      <w:r w:rsidRPr="00106E42">
        <w:rPr>
          <w:rFonts w:ascii="Times New Roman" w:hAnsi="Times New Roman" w:cs="Times New Roman"/>
          <w:sz w:val="24"/>
          <w:szCs w:val="24"/>
        </w:rPr>
        <w:t>.</w:t>
      </w:r>
    </w:p>
    <w:p w14:paraId="5B5BF1C1" w14:textId="22650926" w:rsidR="0013666B" w:rsidRPr="00106E42" w:rsidRDefault="00CE277E" w:rsidP="00383784">
      <w:pPr>
        <w:jc w:val="left"/>
        <w:rPr>
          <w:rFonts w:ascii="Times New Roman" w:hAnsi="Times New Roman" w:cs="Times New Roman"/>
          <w:sz w:val="24"/>
          <w:szCs w:val="24"/>
        </w:rPr>
      </w:pPr>
      <w:r w:rsidRPr="00106E42">
        <w:rPr>
          <w:rFonts w:ascii="Times New Roman" w:hAnsi="Times New Roman" w:cs="Times New Roman"/>
          <w:sz w:val="24"/>
          <w:szCs w:val="24"/>
        </w:rPr>
        <w:t xml:space="preserve">What measures should be taken to reduce the </w:t>
      </w:r>
      <w:r w:rsidR="002C332B" w:rsidRPr="00106E42">
        <w:rPr>
          <w:rFonts w:ascii="Times New Roman" w:hAnsi="Times New Roman" w:cs="Times New Roman"/>
          <w:sz w:val="24"/>
          <w:szCs w:val="24"/>
        </w:rPr>
        <w:t xml:space="preserve">care </w:t>
      </w:r>
      <w:r w:rsidRPr="00106E42">
        <w:rPr>
          <w:rFonts w:ascii="Times New Roman" w:hAnsi="Times New Roman" w:cs="Times New Roman"/>
          <w:sz w:val="24"/>
          <w:szCs w:val="24"/>
        </w:rPr>
        <w:t>burden</w:t>
      </w:r>
      <w:r w:rsidR="002C332B" w:rsidRPr="00106E42">
        <w:rPr>
          <w:rFonts w:ascii="Times New Roman" w:hAnsi="Times New Roman" w:cs="Times New Roman"/>
          <w:sz w:val="24"/>
          <w:szCs w:val="24"/>
        </w:rPr>
        <w:t xml:space="preserve"> on </w:t>
      </w:r>
      <w:r w:rsidR="002C332B" w:rsidRPr="00106E42">
        <w:rPr>
          <w:rFonts w:ascii="Times New Roman" w:eastAsia="Times New Roman" w:hAnsi="Times New Roman" w:cs="Times New Roman"/>
          <w:sz w:val="24"/>
          <w:szCs w:val="24"/>
        </w:rPr>
        <w:t>families</w:t>
      </w:r>
      <w:r w:rsidRPr="00106E42">
        <w:rPr>
          <w:rFonts w:ascii="Times New Roman" w:hAnsi="Times New Roman" w:cs="Times New Roman"/>
          <w:sz w:val="24"/>
          <w:szCs w:val="24"/>
        </w:rPr>
        <w:t>? Please share your opinion</w:t>
      </w:r>
      <w:r w:rsidRPr="00106E42">
        <w:rPr>
          <w:rFonts w:ascii="Times New Roman" w:eastAsia="游明朝" w:hAnsi="Times New Roman" w:cs="Times New Roman"/>
          <w:sz w:val="24"/>
          <w:szCs w:val="24"/>
        </w:rPr>
        <w:t xml:space="preserve">, including measures taken not only by the </w:t>
      </w:r>
      <w:r w:rsidRPr="00106E42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medical center for dementia,</w:t>
      </w:r>
      <w:r w:rsidRPr="00106E42">
        <w:rPr>
          <w:rFonts w:ascii="Times New Roman" w:hAnsi="Times New Roman" w:cs="Times New Roman"/>
          <w:sz w:val="24"/>
          <w:szCs w:val="24"/>
        </w:rPr>
        <w:t xml:space="preserve"> but also by the local government and other related organizations.</w:t>
      </w:r>
    </w:p>
    <w:p w14:paraId="71567245" w14:textId="6AC4E4C6" w:rsidR="003249BE" w:rsidRPr="00106E42" w:rsidRDefault="004A7011" w:rsidP="00383784">
      <w:pPr>
        <w:jc w:val="left"/>
        <w:rPr>
          <w:rFonts w:ascii="Times New Roman" w:hAnsi="Times New Roman" w:cs="Times New Roman"/>
          <w:sz w:val="24"/>
          <w:szCs w:val="24"/>
        </w:rPr>
      </w:pPr>
      <w:r w:rsidRPr="00106E4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02C094E" wp14:editId="1E8964EF">
                <wp:simplePos x="0" y="0"/>
                <wp:positionH relativeFrom="margin">
                  <wp:align>left</wp:align>
                </wp:positionH>
                <wp:positionV relativeFrom="paragraph">
                  <wp:posOffset>41275</wp:posOffset>
                </wp:positionV>
                <wp:extent cx="6166104" cy="312420"/>
                <wp:effectExtent l="0" t="0" r="25400" b="11430"/>
                <wp:wrapNone/>
                <wp:docPr id="2" name="大かっこ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6104" cy="312420"/>
                        </a:xfrm>
                        <a:prstGeom prst="bracketPair">
                          <a:avLst/>
                        </a:prstGeom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69A2B696" id="大かっこ 2" o:spid="_x0000_s1026" type="#_x0000_t185" style="position:absolute;left:0;text-align:left;margin-left:0;margin-top:3.25pt;width:485.5pt;height:24.6pt;z-index:25167257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3xFAiwIAAFgFAAAOAAAAZHJzL2Uyb0RvYy54bWysVM1u1DAQviPxDpbvNMlSVrBqtlq1KpfS&#10;VrSoZ9exuxG2x9jezS63njn2EUDiwSreg7GdpNWCkEBcEns8883MNz8HhxutyFo434KpabVXUiIM&#10;h6Y1tzX9cHXy4jUlPjDTMAVG1HQrPD2cP3920NmZmMASVCMcQRDjZ52t6TIEOysKz5dCM78HVhh8&#10;lOA0C3h1t0XjWIfoWhWTspwWHbjGOuDCe5Qe50c6T/hSCh7OpfQiEFVTjC2kr0vfm/gt5gdsduuY&#10;Xba8D4P9QxSatQadjlDHLDCycu0vULrlDjzIsMdBFyBly0XKAbOpyp1sLpfMipQLkuPtSJP/f7D8&#10;bH3hSNvUdEKJYRpL9OPb94e7Lw93Xx/u7skkMtRZP0PFS3vh+pvHY0x3I52Of0yEbBKr25FVsQmE&#10;o3BaTadVuU8Jx7eX1WR/kmgvHq2t8+GtAE3ioaY3jvGPIlyw1iVO2frUB3SMFoNm9KlM/HpQbXPS&#10;KpUusW3EkXJkzbDgYVMlALXS76DJsjevyrIvO4qxObJ4kKKP1HsRJHl8go9v0WcR6cgEpFPYKpHj&#10;eS8kUokpZ7cjUHbBOBcmVJHQhITa0Uxi7KNhmeL9o2GvH01FavC/MR4tkmcwYTTWrYFM9473SGIO&#10;WWb9gYGcd6TgBpotdpGDPF7e8pMWK3nKPBbR4Tzh5OGOCOf4kQq6mkJ/omQJ7vPv5FEf2xxfKelw&#10;PmvqP62YE9ilK30EWN0KN4vl6Yj4LqjhKB3oa1wLi4iAT8xwxKkpD264HIW8A3CxcLFYJDUcSMvC&#10;qbm0fKhgbLerzTVztm/NgE19BsNcstlOa2bdnqDMSn/B8U1l71dN3A9P70nrcSHOfwIAAP//AwBQ&#10;SwMEFAAGAAgAAAAhAHIKdBDcAAAABQEAAA8AAABkcnMvZG93bnJldi54bWxMj7FOw0AQRHsk/uG0&#10;SHTknBAnYLyOEIKGAikOBeXFt9hOfHuW7xIbvp6lgnI0o5k3+WZynTrTEFrPCPNZAoq48rblGuF9&#10;93JzBypEw9Z0ngnhiwJsisuL3GTWj7ylcxlrJSUcMoPQxNhnWoeqIWfCzPfE4n36wZkocqi1Hcwo&#10;5a7TiyRZaWdaloXG9PTUUHUsTw5huVt+lOPtd7V4O7TPyeuh1EduEa+vpscHUJGm+BeGX3xBh0KY&#10;9v7ENqgOQY5EhFUKSsz79Vz0HiFN16CLXP+nL34AAAD//wMAUEsBAi0AFAAGAAgAAAAhALaDOJL+&#10;AAAA4QEAABMAAAAAAAAAAAAAAAAAAAAAAFtDb250ZW50X1R5cGVzXS54bWxQSwECLQAUAAYACAAA&#10;ACEAOP0h/9YAAACUAQAACwAAAAAAAAAAAAAAAAAvAQAAX3JlbHMvLnJlbHNQSwECLQAUAAYACAAA&#10;ACEASd8RQIsCAABYBQAADgAAAAAAAAAAAAAAAAAuAgAAZHJzL2Uyb0RvYy54bWxQSwECLQAUAAYA&#10;CAAAACEAcgp0ENwAAAAFAQAADwAAAAAAAAAAAAAAAADlBAAAZHJzL2Rvd25yZXYueG1sUEsFBgAA&#10;AAAEAAQA8wAAAO4FAAAAAA==&#10;" strokecolor="#0d0d0d [3069]" strokeweight=".5pt">
                <v:stroke joinstyle="miter"/>
                <w10:wrap anchorx="margin"/>
              </v:shape>
            </w:pict>
          </mc:Fallback>
        </mc:AlternateContent>
      </w:r>
    </w:p>
    <w:p w14:paraId="1C6AB642" w14:textId="77777777" w:rsidR="003249BE" w:rsidRPr="00106E42" w:rsidRDefault="003249BE" w:rsidP="0038378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C032FCA" w14:textId="756CAC56" w:rsidR="009513F3" w:rsidRPr="00106E42" w:rsidRDefault="00CE277E" w:rsidP="009513F3">
      <w:pPr>
        <w:jc w:val="left"/>
        <w:rPr>
          <w:rFonts w:ascii="Times New Roman" w:hAnsi="Times New Roman" w:cs="Times New Roman"/>
          <w:sz w:val="24"/>
          <w:szCs w:val="24"/>
        </w:rPr>
      </w:pPr>
      <w:r w:rsidRPr="00106E42">
        <w:rPr>
          <w:rFonts w:ascii="Times New Roman" w:hAnsi="Times New Roman" w:cs="Times New Roman"/>
          <w:sz w:val="24"/>
          <w:szCs w:val="24"/>
        </w:rPr>
        <w:lastRenderedPageBreak/>
        <w:t xml:space="preserve">Q 6. It has been pointed out that people with dementia may have difficulty accessing information and services related to dementia. Do you think that medical </w:t>
      </w:r>
      <w:r w:rsidR="00B619DB" w:rsidRPr="00106E42">
        <w:rPr>
          <w:rFonts w:ascii="Times New Roman" w:hAnsi="Times New Roman" w:cs="Times New Roman"/>
          <w:sz w:val="24"/>
          <w:szCs w:val="24"/>
        </w:rPr>
        <w:t>facilities</w:t>
      </w:r>
      <w:r w:rsidRPr="00106E42">
        <w:rPr>
          <w:rFonts w:ascii="Times New Roman" w:hAnsi="Times New Roman" w:cs="Times New Roman"/>
          <w:sz w:val="24"/>
          <w:szCs w:val="24"/>
        </w:rPr>
        <w:t xml:space="preserve"> such as </w:t>
      </w:r>
      <w:r w:rsidR="00B619DB" w:rsidRPr="00106E42">
        <w:rPr>
          <w:rFonts w:ascii="Times New Roman" w:hAnsi="Times New Roman" w:cs="Times New Roman"/>
          <w:sz w:val="24"/>
          <w:szCs w:val="24"/>
        </w:rPr>
        <w:t xml:space="preserve">the </w:t>
      </w:r>
      <w:r w:rsidR="00B619DB" w:rsidRPr="00106E42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medical center for dementia</w:t>
      </w:r>
      <w:r w:rsidRPr="00106E42">
        <w:rPr>
          <w:rFonts w:ascii="Times New Roman" w:hAnsi="Times New Roman" w:cs="Times New Roman"/>
          <w:sz w:val="24"/>
          <w:szCs w:val="24"/>
        </w:rPr>
        <w:t xml:space="preserve"> should provide information on </w:t>
      </w:r>
      <w:r w:rsidR="00B619DB" w:rsidRPr="00106E42">
        <w:rPr>
          <w:rFonts w:ascii="Times New Roman" w:hAnsi="Times New Roman" w:cs="Times New Roman"/>
          <w:sz w:val="24"/>
          <w:szCs w:val="24"/>
        </w:rPr>
        <w:t>COVID-19</w:t>
      </w:r>
      <w:r w:rsidRPr="00106E42">
        <w:rPr>
          <w:rFonts w:ascii="Times New Roman" w:hAnsi="Times New Roman" w:cs="Times New Roman"/>
          <w:sz w:val="24"/>
          <w:szCs w:val="24"/>
        </w:rPr>
        <w:t xml:space="preserve"> and </w:t>
      </w:r>
      <w:r w:rsidR="007A2521" w:rsidRPr="00106E42">
        <w:rPr>
          <w:rFonts w:ascii="Times New Roman" w:hAnsi="Times New Roman" w:cs="Times New Roman"/>
          <w:sz w:val="24"/>
          <w:szCs w:val="24"/>
        </w:rPr>
        <w:t>infection control measures</w:t>
      </w:r>
      <w:r w:rsidRPr="00106E42">
        <w:rPr>
          <w:rFonts w:ascii="Times New Roman" w:hAnsi="Times New Roman" w:cs="Times New Roman"/>
          <w:sz w:val="24"/>
          <w:szCs w:val="24"/>
        </w:rPr>
        <w:t xml:space="preserve"> for pe</w:t>
      </w:r>
      <w:r w:rsidR="007A2521" w:rsidRPr="00106E42">
        <w:rPr>
          <w:rFonts w:ascii="Times New Roman" w:hAnsi="Times New Roman" w:cs="Times New Roman"/>
          <w:sz w:val="24"/>
          <w:szCs w:val="24"/>
        </w:rPr>
        <w:t xml:space="preserve">ople with </w:t>
      </w:r>
      <w:r w:rsidRPr="00106E42">
        <w:rPr>
          <w:rFonts w:ascii="Times New Roman" w:hAnsi="Times New Roman" w:cs="Times New Roman"/>
          <w:sz w:val="24"/>
          <w:szCs w:val="24"/>
        </w:rPr>
        <w:t>dementia? If so, what kind of information should be provided? (e.g.</w:t>
      </w:r>
      <w:r w:rsidR="007A2521" w:rsidRPr="00106E42">
        <w:rPr>
          <w:rFonts w:ascii="Times New Roman" w:hAnsi="Times New Roman" w:cs="Times New Roman"/>
          <w:sz w:val="24"/>
          <w:szCs w:val="24"/>
        </w:rPr>
        <w:t>,</w:t>
      </w:r>
      <w:r w:rsidRPr="00106E42">
        <w:rPr>
          <w:rFonts w:ascii="Times New Roman" w:hAnsi="Times New Roman" w:cs="Times New Roman"/>
          <w:sz w:val="24"/>
          <w:szCs w:val="24"/>
        </w:rPr>
        <w:t xml:space="preserve"> printed and distributed notice</w:t>
      </w:r>
      <w:r w:rsidR="007A2521" w:rsidRPr="00106E42">
        <w:rPr>
          <w:rFonts w:ascii="Times New Roman" w:hAnsi="Times New Roman" w:cs="Times New Roman"/>
          <w:sz w:val="24"/>
          <w:szCs w:val="24"/>
        </w:rPr>
        <w:t>s</w:t>
      </w:r>
      <w:r w:rsidRPr="00106E42">
        <w:rPr>
          <w:rFonts w:ascii="Times New Roman" w:hAnsi="Times New Roman" w:cs="Times New Roman"/>
          <w:sz w:val="24"/>
          <w:szCs w:val="24"/>
        </w:rPr>
        <w:t xml:space="preserve"> from the local gov</w:t>
      </w:r>
      <w:bookmarkStart w:id="1" w:name="_GoBack"/>
      <w:bookmarkEnd w:id="1"/>
      <w:r w:rsidRPr="00106E42">
        <w:rPr>
          <w:rFonts w:ascii="Times New Roman" w:hAnsi="Times New Roman" w:cs="Times New Roman"/>
          <w:sz w:val="24"/>
          <w:szCs w:val="24"/>
        </w:rPr>
        <w:t>ernment</w:t>
      </w:r>
      <w:r w:rsidR="007A2521" w:rsidRPr="00106E42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614D22A3" w14:textId="38E91B42" w:rsidR="00662E1B" w:rsidRPr="00106E42" w:rsidRDefault="004A7011" w:rsidP="008B72BD">
      <w:pPr>
        <w:jc w:val="left"/>
        <w:rPr>
          <w:rFonts w:ascii="Times New Roman" w:hAnsi="Times New Roman" w:cs="Times New Roman"/>
          <w:sz w:val="24"/>
          <w:szCs w:val="24"/>
        </w:rPr>
      </w:pPr>
      <w:r w:rsidRPr="00106E4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1C792A9" wp14:editId="40523583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6166104" cy="312420"/>
                <wp:effectExtent l="0" t="0" r="25400" b="11430"/>
                <wp:wrapNone/>
                <wp:docPr id="8" name="大かっこ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6104" cy="312420"/>
                        </a:xfrm>
                        <a:prstGeom prst="bracketPair">
                          <a:avLst/>
                        </a:prstGeom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21355C82" id="大かっこ 8" o:spid="_x0000_s1026" type="#_x0000_t185" style="position:absolute;left:0;text-align:left;margin-left:0;margin-top:-.05pt;width:485.5pt;height:24.6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DbdigIAAFgFAAAOAAAAZHJzL2Uyb0RvYy54bWysVM1u1DAQviPxDpbvNMlSVmXVbLXaqlxK&#10;W9Ginl3H7kb4j7F3s8utZ448Akg8WMV7MLaTtCoICcQlsccz38x883N4tNWKbAT41pqaVnslJcJw&#10;27Tmtqbvr05eHFDiAzMNU9aImu6Ep0fz588OOzcTE7uyqhFAEMT4WedqugrBzYrC85XQzO9ZJww+&#10;SguaBbzCbdEA6xBdq2JSltOis9A4sFx4j9Lj/EjnCV9KwcO5lF4EomqKsYX0hfS9id9ifshmt8Dc&#10;quV9GOwfotCsNeh0hDpmgZE1tL9A6ZaD9VaGPW51YaVsuUg5YDZV+SSbyxVzIuWC5Hg30uT/Hyw/&#10;21wAaZuaYqEM01iiH9++3999vr/7en/3hRxEhjrnZ6h46S6gv3k8xnS3EnT8YyJkm1jdjayKbSAc&#10;hdNqOq3KfUo4vr2sJvuTRHvxYO3AhzfCahIPNb0Bxj+IcMFaSJyyzakP6BgtBs3oU5n49Va1zUmr&#10;VLrEthFLBWTDsOBhWyUAtdZvbZNlr1+VZV92FGNzZPEgRR+p9yJI8vgIH9+izyLSkQlIp7BTIsfz&#10;TkikElPObkeg7IJxLkyoIqEJCbWjmcTYR8MyxftHw14/morU4H9jPFokz9aE0Vi3xma6n3iPJOaQ&#10;ZdYfGMh5RwpubLPDLgKbx8s7ftJiJU+ZxyICzhNOHu6IcI4fqWxXU9ufKFlZ+PQ7edTHNsdXSjqc&#10;z5r6j2sGArt0rZcWq1vhZnE8HREfghqOEqy+xrWwiAj4xAxHnJryAMNlGfIOwMXCxWKR1HAgHQun&#10;5tLxoYKx3a621wxc35oBm/rMDnPJZk9aM+v2BGVW+guObyp7v2rifnh8T1oPC3H+EwAA//8DAFBL&#10;AwQUAAYACAAAACEAICnvHdwAAAAFAQAADwAAAGRycy9kb3ducmV2LnhtbEyPMW/CMBCF90r9D9ZV&#10;6gZOKColxEFV1S4dkBoYOpr4SAzxOYoNSfvre0xlfHqn732Xr0fXigv2wXpSkE4TEEiVN5ZqBbvt&#10;x+QFRIiajG49oYIfDLAu7u9ynRk/0BdeylgLhlDItIImxi6TMlQNOh2mvkPi7uB7pyPHvpam1wPD&#10;XStnSfIsnbbEC43u8K3B6lSenYL5dv5dDk+/1WxztO/J57GUJ7JKPT6MrysQEcf4fwxXfVaHgp32&#10;/kwmiFYBPxIVTFIQXC4XKec9k5cpyCKXt/bFHwAAAP//AwBQSwECLQAUAAYACAAAACEAtoM4kv4A&#10;AADhAQAAEwAAAAAAAAAAAAAAAAAAAAAAW0NvbnRlbnRfVHlwZXNdLnhtbFBLAQItABQABgAIAAAA&#10;IQA4/SH/1gAAAJQBAAALAAAAAAAAAAAAAAAAAC8BAABfcmVscy8ucmVsc1BLAQItABQABgAIAAAA&#10;IQDxUDbdigIAAFgFAAAOAAAAAAAAAAAAAAAAAC4CAABkcnMvZTJvRG9jLnhtbFBLAQItABQABgAI&#10;AAAAIQAgKe8d3AAAAAUBAAAPAAAAAAAAAAAAAAAAAOQEAABkcnMvZG93bnJldi54bWxQSwUGAAAA&#10;AAQABADzAAAA7QUAAAAA&#10;" strokecolor="#0d0d0d [3069]" strokeweight=".5pt">
                <v:stroke joinstyle="miter"/>
                <w10:wrap anchorx="margin"/>
              </v:shape>
            </w:pict>
          </mc:Fallback>
        </mc:AlternateContent>
      </w:r>
    </w:p>
    <w:p w14:paraId="6EE59489" w14:textId="77777777" w:rsidR="00AA3622" w:rsidRPr="00106E42" w:rsidRDefault="00AA3622" w:rsidP="00AA362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880417B" w14:textId="651C673C" w:rsidR="00AA3622" w:rsidRPr="009B514A" w:rsidRDefault="00CE277E" w:rsidP="00AA3622">
      <w:pPr>
        <w:jc w:val="left"/>
        <w:rPr>
          <w:rFonts w:ascii="Times New Roman" w:hAnsi="Times New Roman" w:cs="Times New Roman"/>
          <w:sz w:val="24"/>
          <w:szCs w:val="24"/>
        </w:rPr>
      </w:pPr>
      <w:r w:rsidRPr="00106E42">
        <w:rPr>
          <w:rFonts w:ascii="Times New Roman" w:hAnsi="Times New Roman" w:cs="Times New Roman"/>
          <w:sz w:val="24"/>
          <w:szCs w:val="24"/>
        </w:rPr>
        <w:t>Q 7. Households</w:t>
      </w:r>
      <w:r w:rsidR="00F27115" w:rsidRPr="00106E42">
        <w:rPr>
          <w:rFonts w:ascii="Times New Roman" w:hAnsi="Times New Roman" w:cs="Times New Roman"/>
          <w:sz w:val="24"/>
          <w:szCs w:val="24"/>
        </w:rPr>
        <w:t xml:space="preserve"> in which only the peop</w:t>
      </w:r>
      <w:r w:rsidR="00F27115" w:rsidRPr="009B514A">
        <w:rPr>
          <w:rFonts w:ascii="Times New Roman" w:hAnsi="Times New Roman" w:cs="Times New Roman"/>
          <w:sz w:val="24"/>
          <w:szCs w:val="24"/>
        </w:rPr>
        <w:t xml:space="preserve">le with dementia live </w:t>
      </w:r>
      <w:r w:rsidRPr="009B514A">
        <w:rPr>
          <w:rFonts w:ascii="Times New Roman" w:hAnsi="Times New Roman" w:cs="Times New Roman"/>
          <w:sz w:val="24"/>
          <w:szCs w:val="24"/>
        </w:rPr>
        <w:t xml:space="preserve">(e.g., households with a single person with dementia or households in which both husband and wife have dementia) may find it difficult to transition to a new lifestyle to prevent infection and to </w:t>
      </w:r>
      <w:r w:rsidR="00F27115" w:rsidRPr="009B514A">
        <w:rPr>
          <w:rFonts w:ascii="Times New Roman" w:hAnsi="Times New Roman" w:cs="Times New Roman"/>
          <w:sz w:val="24"/>
          <w:szCs w:val="24"/>
        </w:rPr>
        <w:t>take measures to prevent infection</w:t>
      </w:r>
      <w:r w:rsidRPr="009B514A">
        <w:rPr>
          <w:rFonts w:ascii="Times New Roman" w:hAnsi="Times New Roman" w:cs="Times New Roman"/>
          <w:sz w:val="24"/>
          <w:szCs w:val="24"/>
        </w:rPr>
        <w:t>.</w:t>
      </w:r>
    </w:p>
    <w:p w14:paraId="6B5CF34F" w14:textId="0DB15CB7" w:rsidR="005F0327" w:rsidRPr="009B514A" w:rsidRDefault="00CE277E" w:rsidP="005F0327">
      <w:pPr>
        <w:jc w:val="left"/>
        <w:rPr>
          <w:rFonts w:ascii="Times New Roman" w:hAnsi="Times New Roman" w:cs="Times New Roman"/>
          <w:sz w:val="24"/>
          <w:szCs w:val="24"/>
        </w:rPr>
      </w:pPr>
      <w:r w:rsidRPr="009B514A">
        <w:rPr>
          <w:rFonts w:ascii="Times New Roman" w:hAnsi="Times New Roman" w:cs="Times New Roman"/>
          <w:sz w:val="24"/>
          <w:szCs w:val="24"/>
        </w:rPr>
        <w:t xml:space="preserve">How should we </w:t>
      </w:r>
      <w:r w:rsidR="00F27115" w:rsidRPr="009B514A">
        <w:rPr>
          <w:rFonts w:ascii="Times New Roman" w:hAnsi="Times New Roman" w:cs="Times New Roman"/>
          <w:sz w:val="24"/>
          <w:szCs w:val="24"/>
        </w:rPr>
        <w:t>support</w:t>
      </w:r>
      <w:r w:rsidRPr="009B514A">
        <w:rPr>
          <w:rFonts w:ascii="Times New Roman" w:hAnsi="Times New Roman" w:cs="Times New Roman"/>
          <w:sz w:val="24"/>
          <w:szCs w:val="24"/>
        </w:rPr>
        <w:t xml:space="preserve"> these households in the future? Please share your broader opinion</w:t>
      </w:r>
      <w:r w:rsidRPr="009B514A">
        <w:rPr>
          <w:rFonts w:ascii="Times New Roman" w:eastAsia="游明朝" w:hAnsi="Times New Roman" w:cs="Times New Roman"/>
          <w:sz w:val="24"/>
          <w:szCs w:val="24"/>
        </w:rPr>
        <w:t xml:space="preserve">, including measures taken not only by the </w:t>
      </w:r>
      <w:r w:rsidRPr="009B514A">
        <w:rPr>
          <w:rFonts w:ascii="Times New Roman" w:eastAsia="游ゴシック" w:hAnsi="Times New Roman" w:cs="Times New Roman"/>
          <w:kern w:val="0"/>
          <w:sz w:val="24"/>
          <w:szCs w:val="24"/>
        </w:rPr>
        <w:t>medical center for dementia,</w:t>
      </w:r>
      <w:r w:rsidRPr="009B514A">
        <w:rPr>
          <w:rFonts w:ascii="Times New Roman" w:hAnsi="Times New Roman" w:cs="Times New Roman"/>
          <w:sz w:val="24"/>
          <w:szCs w:val="24"/>
        </w:rPr>
        <w:t xml:space="preserve"> but also by the local government and other related organizations.</w:t>
      </w:r>
    </w:p>
    <w:p w14:paraId="67EEFFA1" w14:textId="44B93133" w:rsidR="0078032A" w:rsidRPr="009B514A" w:rsidRDefault="004A7011" w:rsidP="008B72BD">
      <w:pPr>
        <w:jc w:val="left"/>
        <w:rPr>
          <w:rFonts w:ascii="Times New Roman" w:hAnsi="Times New Roman" w:cs="Times New Roman"/>
          <w:sz w:val="24"/>
          <w:szCs w:val="24"/>
        </w:rPr>
      </w:pPr>
      <w:r w:rsidRPr="009B514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FA13BB6" wp14:editId="377C61DA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6166104" cy="312420"/>
                <wp:effectExtent l="0" t="0" r="25400" b="11430"/>
                <wp:wrapNone/>
                <wp:docPr id="9" name="大かっこ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6104" cy="312420"/>
                        </a:xfrm>
                        <a:prstGeom prst="bracketPair">
                          <a:avLst/>
                        </a:prstGeom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744A43A9" id="大かっこ 9" o:spid="_x0000_s1026" type="#_x0000_t185" style="position:absolute;left:0;text-align:left;margin-left:0;margin-top:-.05pt;width:485.5pt;height:24.6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hnLiwIAAFgFAAAOAAAAZHJzL2Uyb0RvYy54bWysVM1u1DAQviPxDpbvNMlSVuyq2apqVS6l&#10;rWhRz65jdyP8x9i72eXWM0ceASQerOI9GNtJWi0ICcQlsccz38x883NwuNGKrAX41pqaVnslJcJw&#10;27Tmrqbvr09fvKbEB2YapqwRNd0KTw8Xz58ddG4uJnZpVSOAIIjx887VdBmCmxeF50uhmd+zThh8&#10;lBY0C3iFu6IB1iG6VsWkLKdFZ6FxYLnwHqUn+ZEuEr6UgocLKb0IRNUUYwvpC+l7G7/F4oDN74C5&#10;Zcv7MNg/RKFZa9DpCHXCAiMraH+B0i0H660Me9zqwkrZcpFywGyqciebqyVzIuWC5Hg30uT/Hyw/&#10;X18CaZuazigxTGOJfnz7/nD/+eH+68P9FzKLDHXOz1Hxyl1Cf/N4jOluJOj4x0TIJrG6HVkVm0A4&#10;CqfVdFqV+5RwfHtZTfYnifbi0dqBD2+E1SQeanoLjH8Q4ZK1kDhl6zMf0DFaDJrRpzLx661qm9NW&#10;qXSJbSOOFZA1w4KHTZUA1Eq/tU2WzV6VZV92FGNzZPEgRR+p9yJI8vgEH9+izyLSkQlIp7BVIsfz&#10;TkikElPObkeg7IJxLkyoIqEJCbWjmcTYR8MyxftHw14/morU4H9jPFokz9aE0Vi3xma6d7xHEnPI&#10;MusPDOS8IwW3ttliF4HN4+UdP22xkmfMYxEB5wknD3dEuMCPVLarqe1PlCwtfPqdPOpjm+MrJR3O&#10;Z039xxUDgV260scWq1vhZnE8HREfghqOEqy+wbVwFBHwiRmOODXlAYbLccg7ABcLF0dHSQ0H0rFw&#10;Zq4cHyoY2+16c8PA9a0ZsKnP7TCXbL7Tmlm3Jyiz0l9wfFPZ+1UT98PTe9J6XIiLnwAAAP//AwBQ&#10;SwMEFAAGAAgAAAAhACAp7x3cAAAABQEAAA8AAABkcnMvZG93bnJldi54bWxMjzFvwjAQhfdK/Q/W&#10;VeoGTigqJcRBVdUuHZAaGDqa+EgM8TmKDUn763tMZXx6p+99l69H14oL9sF6UpBOExBIlTeWagW7&#10;7cfkBUSImoxuPaGCHwywLu7vcp0ZP9AXXspYC4ZQyLSCJsYukzJUDTodpr5D4u7ge6cjx76WptcD&#10;w10rZ0nyLJ22xAuN7vCtwepUnp2C+Xb+XQ5Pv9Vsc7TvyeexlCeySj0+jK8rEBHH+H8MV31Wh4Kd&#10;9v5MJohWAT8SFUxSEFwuFynnPZOXKcgil7f2xR8AAAD//wMAUEsBAi0AFAAGAAgAAAAhALaDOJL+&#10;AAAA4QEAABMAAAAAAAAAAAAAAAAAAAAAAFtDb250ZW50X1R5cGVzXS54bWxQSwECLQAUAAYACAAA&#10;ACEAOP0h/9YAAACUAQAACwAAAAAAAAAAAAAAAAAvAQAAX3JlbHMvLnJlbHNQSwECLQAUAAYACAAA&#10;ACEAnW4Zy4sCAABYBQAADgAAAAAAAAAAAAAAAAAuAgAAZHJzL2Uyb0RvYy54bWxQSwECLQAUAAYA&#10;CAAAACEAICnvHdwAAAAFAQAADwAAAAAAAAAAAAAAAADlBAAAZHJzL2Rvd25yZXYueG1sUEsFBgAA&#10;AAAEAAQA8wAAAO4FAAAAAA==&#10;" strokecolor="#0d0d0d [3069]" strokeweight=".5pt">
                <v:stroke joinstyle="miter"/>
                <w10:wrap anchorx="margin"/>
              </v:shape>
            </w:pict>
          </mc:Fallback>
        </mc:AlternateContent>
      </w:r>
    </w:p>
    <w:p w14:paraId="56D1ACE9" w14:textId="77777777" w:rsidR="0078032A" w:rsidRPr="009B514A" w:rsidRDefault="0078032A" w:rsidP="008B72B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56C186B" w14:textId="4C6F7E00" w:rsidR="003E251A" w:rsidRPr="009B514A" w:rsidRDefault="00CE277E" w:rsidP="008B72BD">
      <w:pPr>
        <w:jc w:val="left"/>
        <w:rPr>
          <w:rFonts w:ascii="Times New Roman" w:hAnsi="Times New Roman" w:cs="Times New Roman"/>
          <w:sz w:val="24"/>
          <w:szCs w:val="24"/>
        </w:rPr>
      </w:pPr>
      <w:r w:rsidRPr="009B514A">
        <w:rPr>
          <w:rFonts w:ascii="Times New Roman" w:hAnsi="Times New Roman" w:cs="Times New Roman"/>
          <w:sz w:val="24"/>
          <w:szCs w:val="24"/>
        </w:rPr>
        <w:t xml:space="preserve">Q 8. </w:t>
      </w:r>
      <w:r w:rsidR="00AC57CA" w:rsidRPr="009B514A">
        <w:rPr>
          <w:rFonts w:ascii="Times New Roman" w:hAnsi="Times New Roman" w:cs="Times New Roman"/>
          <w:sz w:val="24"/>
          <w:szCs w:val="24"/>
        </w:rPr>
        <w:t>It is presumed that COVID-19 infection control measures will require long-term efforts. How should we carry out outreach activities such as initial-phase intensive support teams for dementia and home-visit medical care in the future? Please share your opinions.</w:t>
      </w:r>
    </w:p>
    <w:p w14:paraId="6EF18906" w14:textId="456F23BB" w:rsidR="00776E46" w:rsidRPr="009B514A" w:rsidRDefault="004A7011" w:rsidP="00776E46">
      <w:pPr>
        <w:jc w:val="left"/>
        <w:rPr>
          <w:rFonts w:ascii="Times New Roman" w:hAnsi="Times New Roman" w:cs="Times New Roman"/>
          <w:sz w:val="24"/>
          <w:szCs w:val="24"/>
        </w:rPr>
      </w:pPr>
      <w:r w:rsidRPr="009B514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3BAA3E2" wp14:editId="3A2E04F8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6166104" cy="312420"/>
                <wp:effectExtent l="0" t="0" r="25400" b="11430"/>
                <wp:wrapNone/>
                <wp:docPr id="11" name="大かっこ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6104" cy="312420"/>
                        </a:xfrm>
                        <a:prstGeom prst="bracketPair">
                          <a:avLst/>
                        </a:prstGeom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60568C11" id="大かっこ 11" o:spid="_x0000_s1026" type="#_x0000_t185" style="position:absolute;left:0;text-align:left;margin-left:0;margin-top:-.05pt;width:485.5pt;height:24.6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e1liAIAAFoFAAAOAAAAZHJzL2Uyb0RvYy54bWysVM1uEzEQviPxDpbvdHdDiSDqpopSlUtp&#10;K1rUs+u1mxX+Y+xkE249c+QRQOLBKt6Dsb27LQUhgbjY4/HMN55vZnxwuNWKbAT41pqaVnslJcJw&#10;27TmpqbvLo+fvaTEB2YapqwRNd0JTw/nT58cdG4mJnZlVSOAIIjxs87VdBWCmxWF5yuhmd+zThi8&#10;lBY0C3iEm6IB1iG6VsWkLKdFZ6FxYLnwHrVH+ZLOE76UgoczKb0IRNUU3xbSCmm9jmsxP2CzG2Bu&#10;1fL+GewfXqFZazDoCHXEAiNraH+B0i0H660Me9zqwkrZcpFywGyq8lE2FyvmRMoFyfFupMn/P1h+&#10;ujkH0jZYu4oSwzTW6PvXb3e3n+5uv9zdfiaoRo4652doeuHOoT95FGPCWwk67pgK2SZedyOvYhsI&#10;R+W0mk6rcp8SjnfPq8n+JBFf3Hs78OG1sJpEoabXwPh7Ec5ZC4lVtjnxAQOjx2AZYyoTV29V2xy3&#10;SqVDbByxVEA2DEsetlUCUGv9xjZZ9+pFWfaFRzW2R1YPWoyRui+CpIgP8PEuxiwiHZmAJIWdEvk9&#10;b4VEMjHlHHYEyiEY58KERGhCQuvoJvHto2OZ3vtHx94+uorU4n/jPHqkyNaE0Vm3xma6H0WPJGby&#10;ZbYfGMh5RwqubbPDPgKbB8w7ftxiJU+YxyICThTOHv4S4QwXqWxXU9tLlKwsfPydPtpjo+MtJR1O&#10;aE39hzUDgW261kuL1cWOxUhJRHwIahAlWH2FH8MiIuAVMxxxasoDDIdlyL8Afi1cLBbJDEfSsXBi&#10;LhwfKhjb7XJ7xcD1rRmwqU/tMJls9qg1s21PUGalP+AAo/TTD/HwnKzuv8T5DwAAAP//AwBQSwME&#10;FAAGAAgAAAAhACAp7x3cAAAABQEAAA8AAABkcnMvZG93bnJldi54bWxMjzFvwjAQhfdK/Q/WVeoG&#10;TigqJcRBVdUuHZAaGDqa+EgM8TmKDUn763tMZXx6p+99l69H14oL9sF6UpBOExBIlTeWagW77cfk&#10;BUSImoxuPaGCHwywLu7vcp0ZP9AXXspYC4ZQyLSCJsYukzJUDTodpr5D4u7ge6cjx76WptcDw10r&#10;Z0nyLJ22xAuN7vCtwepUnp2C+Xb+XQ5Pv9Vsc7TvyeexlCeySj0+jK8rEBHH+H8MV31Wh4Kd9v5M&#10;JohWAT8SFUxSEFwuFynnPZOXKcgil7f2xR8AAAD//wMAUEsBAi0AFAAGAAgAAAAhALaDOJL+AAAA&#10;4QEAABMAAAAAAAAAAAAAAAAAAAAAAFtDb250ZW50X1R5cGVzXS54bWxQSwECLQAUAAYACAAAACEA&#10;OP0h/9YAAACUAQAACwAAAAAAAAAAAAAAAAAvAQAAX3JlbHMvLnJlbHNQSwECLQAUAAYACAAAACEA&#10;CJXtZYgCAABaBQAADgAAAAAAAAAAAAAAAAAuAgAAZHJzL2Uyb0RvYy54bWxQSwECLQAUAAYACAAA&#10;ACEAICnvHdwAAAAFAQAADwAAAAAAAAAAAAAAAADiBAAAZHJzL2Rvd25yZXYueG1sUEsFBgAAAAAE&#10;AAQA8wAAAOsFAAAAAA==&#10;" strokecolor="#0d0d0d [3069]" strokeweight=".5pt">
                <v:stroke joinstyle="miter"/>
                <w10:wrap anchorx="margin"/>
              </v:shape>
            </w:pict>
          </mc:Fallback>
        </mc:AlternateContent>
      </w:r>
    </w:p>
    <w:p w14:paraId="4371410B" w14:textId="77777777" w:rsidR="00A67FDE" w:rsidRPr="00106E42" w:rsidRDefault="00A67FDE" w:rsidP="00776E4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AD91FFB" w14:textId="672DE31A" w:rsidR="00A67FDE" w:rsidRPr="00106E42" w:rsidRDefault="00CE277E" w:rsidP="00A67FDE">
      <w:pPr>
        <w:jc w:val="left"/>
        <w:rPr>
          <w:rFonts w:ascii="Times New Roman" w:hAnsi="Times New Roman" w:cs="Times New Roman"/>
          <w:sz w:val="24"/>
          <w:szCs w:val="24"/>
        </w:rPr>
      </w:pPr>
      <w:r w:rsidRPr="00106E42">
        <w:rPr>
          <w:rFonts w:ascii="Times New Roman" w:hAnsi="Times New Roman" w:cs="Times New Roman"/>
          <w:sz w:val="24"/>
          <w:szCs w:val="24"/>
        </w:rPr>
        <w:t xml:space="preserve">Q 9. To maintain the quality of life of people with dementia, it is generally important to interact not only with family members, but also with the local community and peers. However, </w:t>
      </w:r>
      <w:r w:rsidR="00C33D02" w:rsidRPr="00106E42">
        <w:rPr>
          <w:rFonts w:ascii="Times New Roman" w:hAnsi="Times New Roman" w:cs="Times New Roman"/>
          <w:sz w:val="24"/>
          <w:szCs w:val="24"/>
        </w:rPr>
        <w:t xml:space="preserve">it is difficult to balance the </w:t>
      </w:r>
      <w:r w:rsidRPr="00106E42">
        <w:rPr>
          <w:rFonts w:ascii="Times New Roman" w:hAnsi="Times New Roman" w:cs="Times New Roman"/>
          <w:sz w:val="24"/>
          <w:szCs w:val="24"/>
        </w:rPr>
        <w:t xml:space="preserve">implementation of </w:t>
      </w:r>
      <w:r w:rsidR="00C33D02" w:rsidRPr="00106E42">
        <w:rPr>
          <w:rFonts w:ascii="Times New Roman" w:hAnsi="Times New Roman" w:cs="Times New Roman"/>
          <w:sz w:val="24"/>
          <w:szCs w:val="24"/>
        </w:rPr>
        <w:t>infection control measure</w:t>
      </w:r>
      <w:r w:rsidRPr="00106E42">
        <w:rPr>
          <w:rFonts w:ascii="Times New Roman" w:hAnsi="Times New Roman" w:cs="Times New Roman"/>
          <w:sz w:val="24"/>
          <w:szCs w:val="24"/>
        </w:rPr>
        <w:t xml:space="preserve">s against </w:t>
      </w:r>
      <w:r w:rsidR="00C33D02" w:rsidRPr="00106E42">
        <w:rPr>
          <w:rFonts w:ascii="Times New Roman" w:hAnsi="Times New Roman" w:cs="Times New Roman"/>
          <w:sz w:val="24"/>
          <w:szCs w:val="24"/>
        </w:rPr>
        <w:t>COVID-19</w:t>
      </w:r>
      <w:r w:rsidRPr="00106E42">
        <w:rPr>
          <w:rFonts w:ascii="Times New Roman" w:hAnsi="Times New Roman" w:cs="Times New Roman"/>
          <w:sz w:val="24"/>
          <w:szCs w:val="24"/>
        </w:rPr>
        <w:t xml:space="preserve"> </w:t>
      </w:r>
      <w:r w:rsidR="00C33D02" w:rsidRPr="00106E42">
        <w:rPr>
          <w:rFonts w:ascii="Times New Roman" w:hAnsi="Times New Roman" w:cs="Times New Roman"/>
          <w:sz w:val="24"/>
          <w:szCs w:val="24"/>
        </w:rPr>
        <w:t xml:space="preserve">with such </w:t>
      </w:r>
      <w:r w:rsidRPr="00106E42">
        <w:rPr>
          <w:rFonts w:ascii="Times New Roman" w:hAnsi="Times New Roman" w:cs="Times New Roman"/>
          <w:sz w:val="24"/>
          <w:szCs w:val="24"/>
        </w:rPr>
        <w:t>interactions.</w:t>
      </w:r>
    </w:p>
    <w:p w14:paraId="26ACC9FC" w14:textId="609FE687" w:rsidR="00A67FDE" w:rsidRPr="00106E42" w:rsidRDefault="00CE277E" w:rsidP="00A67FDE">
      <w:pPr>
        <w:jc w:val="left"/>
        <w:rPr>
          <w:rFonts w:ascii="Times New Roman" w:hAnsi="Times New Roman" w:cs="Times New Roman"/>
          <w:sz w:val="24"/>
          <w:szCs w:val="24"/>
        </w:rPr>
      </w:pPr>
      <w:r w:rsidRPr="00106E42">
        <w:rPr>
          <w:rFonts w:ascii="Times New Roman" w:hAnsi="Times New Roman" w:cs="Times New Roman"/>
          <w:sz w:val="24"/>
          <w:szCs w:val="24"/>
        </w:rPr>
        <w:t>In the future, how should we support people with dementia to maintain their social interactions. Please share your opinions.</w:t>
      </w:r>
    </w:p>
    <w:p w14:paraId="4DCD8E4E" w14:textId="264EAEF0" w:rsidR="00776E46" w:rsidRPr="00106E42" w:rsidRDefault="004A7011" w:rsidP="00776E46">
      <w:pPr>
        <w:jc w:val="left"/>
        <w:rPr>
          <w:rFonts w:ascii="Times New Roman" w:hAnsi="Times New Roman" w:cs="Times New Roman"/>
          <w:sz w:val="24"/>
          <w:szCs w:val="24"/>
        </w:rPr>
      </w:pPr>
      <w:r w:rsidRPr="00106E4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399FC9D" wp14:editId="357CDB31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6166104" cy="312420"/>
                <wp:effectExtent l="0" t="0" r="25400" b="11430"/>
                <wp:wrapNone/>
                <wp:docPr id="12" name="大かっこ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6104" cy="312420"/>
                        </a:xfrm>
                        <a:prstGeom prst="bracketPair">
                          <a:avLst/>
                        </a:prstGeom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13284DF0" id="大かっこ 12" o:spid="_x0000_s1026" type="#_x0000_t185" style="position:absolute;left:0;text-align:left;margin-left:0;margin-top:-.05pt;width:485.5pt;height:24.6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5NbqjAIAAFoFAAAOAAAAZHJzL2Uyb0RvYy54bWysVM1u1DAQviPxDpbvNMlSVrBqtlq1KpfS&#10;VrSoZ9exuxG2x9jezS63njn2EUDiwSreg7GdpNWCkEBcEns8883MNz8HhxutyFo434KpabVXUiIM&#10;h6Y1tzX9cHXy4jUlPjDTMAVG1HQrPD2cP3920NmZmMASVCMcQRDjZ52t6TIEOysKz5dCM78HVhh8&#10;lOA0C3h1t0XjWIfoWhWTspwWHbjGOuDCe5Qe50c6T/hSCh7OpfQiEFVTjC2kr0vfm/gt5gdsduuY&#10;Xba8D4P9QxSatQadjlDHLDCycu0vULrlDjzIsMdBFyBly0XKAbOpyp1sLpfMipQLkuPtSJP/f7D8&#10;bH3hSNtg7SaUGKaxRj++fX+4+/Jw9/Xh7p6gGDnqrJ+h6qW9cP3N4zEmvJFOxz+mQjaJ1+3Iq9gE&#10;wlE4rabTqtynhOPby2qyP0nEF4/W1vnwVoAm8VDTG8f4RxEuWOsSq2x96gM6RotBM/pUJn49qLY5&#10;aZVKl9g44kg5smZY8rCpEoBa6XfQZNmbV2XZFx7F2B5ZPEjRR+q+CJI8PsHHt+iziHRkAtIpbJXI&#10;8bwXEsnElLPbESi7YJwLE6pIaEJC7WgmMfbRsEzx/tGw14+mIrX43xiPFskzmDAa69ZApnvHeyQx&#10;hyyz/sBAzjtScAPNFvvIQR4wb/lJi5U8ZR6L6HCicPZwS4Rz/EgFXU2hP1GyBPf5d/Koj42Or5R0&#10;OKE19Z9WzAls05U+AqxuhbvF8nREfBfUcJQO9DUuhkVEwCdmOOLUlAc3XI5C3gK4WrhYLJIajqRl&#10;4dRcWj5UMLbb1eaaOdu3ZsCmPoNhMtlspzWzbk9QZqW/4ACnsvfLJm6Ip/ek9bgS5z8BAAD//wMA&#10;UEsDBBQABgAIAAAAIQAgKe8d3AAAAAUBAAAPAAAAZHJzL2Rvd25yZXYueG1sTI8xb8IwEIX3Sv0P&#10;1lXqBk4oKiXEQVXVLh2QGhg6mvhIDPE5ig1J++t7TGV8eqfvfZevR9eKC/bBelKQThMQSJU3lmoF&#10;u+3H5AVEiJqMbj2hgh8MsC7u73KdGT/QF17KWAuGUMi0gibGLpMyVA06Haa+Q+Lu4HunI8e+lqbX&#10;A8NdK2dJ8iydtsQLje7wrcHqVJ6dgvl2/l0OT7/VbHO078nnsZQnsko9PoyvKxARx/h/DFd9VoeC&#10;nfb+TCaIVgE/EhVMUhBcLhcp5z2TlynIIpe39sUfAAAA//8DAFBLAQItABQABgAIAAAAIQC2gziS&#10;/gAAAOEBAAATAAAAAAAAAAAAAAAAAAAAAABbQ29udGVudF9UeXBlc10ueG1sUEsBAi0AFAAGAAgA&#10;AAAhADj9If/WAAAAlAEAAAsAAAAAAAAAAAAAAAAALwEAAF9yZWxzLy5yZWxzUEsBAi0AFAAGAAgA&#10;AAAhAATk1uqMAgAAWgUAAA4AAAAAAAAAAAAAAAAALgIAAGRycy9lMm9Eb2MueG1sUEsBAi0AFAAG&#10;AAgAAAAhACAp7x3cAAAABQEAAA8AAAAAAAAAAAAAAAAA5gQAAGRycy9kb3ducmV2LnhtbFBLBQYA&#10;AAAABAAEAPMAAADvBQAAAAA=&#10;" strokecolor="#0d0d0d [3069]" strokeweight=".5pt">
                <v:stroke joinstyle="miter"/>
                <w10:wrap anchorx="margin"/>
              </v:shape>
            </w:pict>
          </mc:Fallback>
        </mc:AlternateContent>
      </w:r>
    </w:p>
    <w:p w14:paraId="61D9244B" w14:textId="77777777" w:rsidR="00776E46" w:rsidRPr="00106E42" w:rsidRDefault="00776E46" w:rsidP="002C6DE6">
      <w:pPr>
        <w:spacing w:beforeLines="50" w:before="180"/>
        <w:jc w:val="left"/>
        <w:rPr>
          <w:rFonts w:ascii="Times New Roman" w:hAnsi="Times New Roman" w:cs="Times New Roman"/>
          <w:sz w:val="24"/>
          <w:szCs w:val="24"/>
        </w:rPr>
      </w:pPr>
    </w:p>
    <w:p w14:paraId="370A3FA2" w14:textId="19671B03" w:rsidR="0021274B" w:rsidRPr="00106E42" w:rsidRDefault="00CE277E" w:rsidP="008B72BD">
      <w:pPr>
        <w:jc w:val="left"/>
        <w:rPr>
          <w:rFonts w:ascii="Times New Roman" w:hAnsi="Times New Roman" w:cs="Times New Roman"/>
          <w:sz w:val="24"/>
          <w:szCs w:val="24"/>
        </w:rPr>
      </w:pPr>
      <w:r w:rsidRPr="00106E42">
        <w:rPr>
          <w:rFonts w:ascii="Times New Roman" w:hAnsi="Times New Roman" w:cs="Times New Roman"/>
          <w:sz w:val="24"/>
          <w:szCs w:val="24"/>
        </w:rPr>
        <w:t>Q 10</w:t>
      </w:r>
      <w:r w:rsidR="00862923" w:rsidRPr="00106E42">
        <w:rPr>
          <w:rFonts w:ascii="Times New Roman" w:hAnsi="Times New Roman" w:cs="Times New Roman"/>
          <w:sz w:val="24"/>
          <w:szCs w:val="24"/>
        </w:rPr>
        <w:t xml:space="preserve">. </w:t>
      </w:r>
      <w:r w:rsidRPr="00106E42">
        <w:rPr>
          <w:rFonts w:ascii="Times New Roman" w:hAnsi="Times New Roman" w:cs="Times New Roman"/>
          <w:sz w:val="24"/>
          <w:szCs w:val="24"/>
        </w:rPr>
        <w:t xml:space="preserve">How would you advise medical or long-term care facilities </w:t>
      </w:r>
      <w:r w:rsidR="00862923" w:rsidRPr="00106E42">
        <w:rPr>
          <w:rFonts w:ascii="Times New Roman" w:hAnsi="Times New Roman" w:cs="Times New Roman"/>
          <w:sz w:val="24"/>
          <w:szCs w:val="24"/>
        </w:rPr>
        <w:t>to</w:t>
      </w:r>
      <w:r w:rsidRPr="00106E42">
        <w:rPr>
          <w:rFonts w:ascii="Times New Roman" w:hAnsi="Times New Roman" w:cs="Times New Roman"/>
          <w:sz w:val="24"/>
          <w:szCs w:val="24"/>
        </w:rPr>
        <w:t xml:space="preserve"> respond </w:t>
      </w:r>
      <w:r w:rsidRPr="00106E42">
        <w:rPr>
          <w:rFonts w:ascii="Times New Roman" w:eastAsia="游明朝" w:hAnsi="Times New Roman" w:cs="Times New Roman"/>
          <w:sz w:val="24"/>
          <w:szCs w:val="24"/>
        </w:rPr>
        <w:t xml:space="preserve">to an infected person with dementia? Please </w:t>
      </w:r>
      <w:r w:rsidRPr="00106E42">
        <w:rPr>
          <w:rFonts w:ascii="Times New Roman" w:hAnsi="Times New Roman" w:cs="Times New Roman"/>
          <w:sz w:val="24"/>
          <w:szCs w:val="24"/>
        </w:rPr>
        <w:t>share your opinions.</w:t>
      </w:r>
    </w:p>
    <w:p w14:paraId="1F37F3BC" w14:textId="15F12B58" w:rsidR="007D5296" w:rsidRPr="00106E42" w:rsidRDefault="004A7011" w:rsidP="008B72BD">
      <w:pPr>
        <w:jc w:val="left"/>
        <w:rPr>
          <w:rFonts w:ascii="Times New Roman" w:hAnsi="Times New Roman" w:cs="Times New Roman"/>
          <w:sz w:val="24"/>
          <w:szCs w:val="24"/>
        </w:rPr>
      </w:pPr>
      <w:r w:rsidRPr="00106E4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0189134" wp14:editId="2987679C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6166104" cy="312420"/>
                <wp:effectExtent l="0" t="0" r="25400" b="11430"/>
                <wp:wrapNone/>
                <wp:docPr id="13" name="大かっこ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6104" cy="312420"/>
                        </a:xfrm>
                        <a:prstGeom prst="bracketPair">
                          <a:avLst/>
                        </a:prstGeom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30A69C3C" id="大かっこ 13" o:spid="_x0000_s1026" type="#_x0000_t185" style="position:absolute;left:0;text-align:left;margin-left:0;margin-top:-.05pt;width:485.5pt;height:24.6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z+QjAIAAFoFAAAOAAAAZHJzL2Uyb0RvYy54bWysVM1u1DAQviPxDpbvNMm2rGDVbLXaqlxK&#10;W9Ginl3H7kb4j7F3s8utZ448Akg8WMV7MLaTtCoICcQlsccz38x883N4tNWKbAT41pqaVnslJcJw&#10;27Tmtqbvr05evKLEB2YapqwRNd0JT4/mz58ddm4mJnZlVSOAIIjxs87VdBWCmxWF5yuhmd+zThh8&#10;lBY0C3iF26IB1iG6VsWkLKdFZ6FxYLnwHqXH+ZHOE76UgodzKb0IRNUUYwvpC+l7E7/F/JDNboG5&#10;Vcv7MNg/RKFZa9DpCHXMAiNraH+B0i0H660Me9zqwkrZcpFywGyq8kk2lyvmRMoFyfFupMn/P1h+&#10;trkA0jZYu31KDNNYox/fvt/ffb6/+3p/94WgGDnqnJ+h6qW7gP7m8RgT3krQ8Y+pkG3idTfyKraB&#10;cBROq+m0Kg8o4fi2X00OJon44sHagQ9vhNUkHmp6A4x/EOGCtZBYZZtTH9AxWgya0acy8eutapuT&#10;Vql0iY0jlgrIhmHJw7ZKAGqt39omy16/LMu+8CjG9sjiQYo+UvdFkOTxET6+RZ9FpCMTkE5hp0SO&#10;552QSCamnN2OQNkF41yYUEVCExJqRzOJsY+GZYr3j4a9fjQVqcX/xni0SJ6tCaOxbo3NdD/xHknM&#10;IcusPzCQ844U3Nhmh30ENg+Yd/ykxUqeMo9FBJwonD3cEuEcP1LZrqa2P1GysvDpd/Koj42Or5R0&#10;OKE19R/XDAS26VovLVa3wt3ieDoiPgQ1HCVYfY2LYRER8IkZjjg15QGGyzLkLYCrhYvFIqnhSDoW&#10;Ts2l40MFY7tdba8ZuL41Azb1mR0mk82etGbW7QnKrPQXHOBU9n7ZxA3x+J60Hlbi/CcAAAD//wMA&#10;UEsDBBQABgAIAAAAIQAgKe8d3AAAAAUBAAAPAAAAZHJzL2Rvd25yZXYueG1sTI8xb8IwEIX3Sv0P&#10;1lXqBk4oKiXEQVXVLh2QGhg6mvhIDPE5ig1J++t7TGV8eqfvfZevR9eKC/bBelKQThMQSJU3lmoF&#10;u+3H5AVEiJqMbj2hgh8MsC7u73KdGT/QF17KWAuGUMi0gibGLpMyVA06Haa+Q+Lu4HunI8e+lqbX&#10;A8NdK2dJ8iydtsQLje7wrcHqVJ6dgvl2/l0OT7/VbHO078nnsZQnsko9PoyvKxARx/h/DFd9VoeC&#10;nfb+TCaIVgE/EhVMUhBcLhcp5z2TlynIIpe39sUfAAAA//8DAFBLAQItABQABgAIAAAAIQC2gziS&#10;/gAAAOEBAAATAAAAAAAAAAAAAAAAAAAAAABbQ29udGVudF9UeXBlc10ueG1sUEsBAi0AFAAGAAgA&#10;AAAhADj9If/WAAAAlAEAAAsAAAAAAAAAAAAAAAAALwEAAF9yZWxzLy5yZWxzUEsBAi0AFAAGAAgA&#10;AAAhAADLP5CMAgAAWgUAAA4AAAAAAAAAAAAAAAAALgIAAGRycy9lMm9Eb2MueG1sUEsBAi0AFAAG&#10;AAgAAAAhACAp7x3cAAAABQEAAA8AAAAAAAAAAAAAAAAA5gQAAGRycy9kb3ducmV2LnhtbFBLBQYA&#10;AAAABAAEAPMAAADvBQAAAAA=&#10;" strokecolor="#0d0d0d [3069]" strokeweight=".5pt">
                <v:stroke joinstyle="miter"/>
                <w10:wrap anchorx="margin"/>
              </v:shape>
            </w:pict>
          </mc:Fallback>
        </mc:AlternateContent>
      </w:r>
    </w:p>
    <w:p w14:paraId="408E2A85" w14:textId="77777777" w:rsidR="002C6DE6" w:rsidRPr="00106E42" w:rsidRDefault="002C6DE6" w:rsidP="008B72B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9020523" w14:textId="77777777" w:rsidR="008B72BD" w:rsidRPr="00106E42" w:rsidRDefault="008B72BD" w:rsidP="008B72BD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8B72BD" w:rsidRPr="00106E42" w:rsidSect="002C6DE6">
      <w:pgSz w:w="11906" w:h="16838"/>
      <w:pgMar w:top="1135" w:right="1080" w:bottom="1134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5BB528" w14:textId="77777777" w:rsidR="00992EDB" w:rsidRDefault="00992EDB" w:rsidP="00494C98">
      <w:r>
        <w:separator/>
      </w:r>
    </w:p>
  </w:endnote>
  <w:endnote w:type="continuationSeparator" w:id="0">
    <w:p w14:paraId="615B6913" w14:textId="77777777" w:rsidR="00992EDB" w:rsidRDefault="00992EDB" w:rsidP="00494C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FDEE45" w14:textId="77777777" w:rsidR="00992EDB" w:rsidRDefault="00992EDB" w:rsidP="00494C98">
      <w:r>
        <w:separator/>
      </w:r>
    </w:p>
  </w:footnote>
  <w:footnote w:type="continuationSeparator" w:id="0">
    <w:p w14:paraId="3CAA284B" w14:textId="77777777" w:rsidR="00992EDB" w:rsidRDefault="00992EDB" w:rsidP="00494C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0MbA0tTAxNzA1MzBQ0lEKTi0uzszPAykwrAUAymuEnSwAAAA="/>
  </w:docVars>
  <w:rsids>
    <w:rsidRoot w:val="00F654DF"/>
    <w:rsid w:val="00014648"/>
    <w:rsid w:val="00021602"/>
    <w:rsid w:val="00064A7A"/>
    <w:rsid w:val="000951D4"/>
    <w:rsid w:val="000E7C1A"/>
    <w:rsid w:val="00106E42"/>
    <w:rsid w:val="001108AA"/>
    <w:rsid w:val="001209A3"/>
    <w:rsid w:val="001307E7"/>
    <w:rsid w:val="0013666B"/>
    <w:rsid w:val="00151849"/>
    <w:rsid w:val="001F4324"/>
    <w:rsid w:val="00204F22"/>
    <w:rsid w:val="002062F1"/>
    <w:rsid w:val="0021274B"/>
    <w:rsid w:val="002250D5"/>
    <w:rsid w:val="00267192"/>
    <w:rsid w:val="002A4765"/>
    <w:rsid w:val="002B4B74"/>
    <w:rsid w:val="002B77B0"/>
    <w:rsid w:val="002C332B"/>
    <w:rsid w:val="002C6DE6"/>
    <w:rsid w:val="002D7695"/>
    <w:rsid w:val="003249BE"/>
    <w:rsid w:val="00336E47"/>
    <w:rsid w:val="00363615"/>
    <w:rsid w:val="00383784"/>
    <w:rsid w:val="003B09CF"/>
    <w:rsid w:val="003B2FC8"/>
    <w:rsid w:val="003E251A"/>
    <w:rsid w:val="003F2D9C"/>
    <w:rsid w:val="003F7774"/>
    <w:rsid w:val="00402510"/>
    <w:rsid w:val="004230EC"/>
    <w:rsid w:val="00453855"/>
    <w:rsid w:val="004575BB"/>
    <w:rsid w:val="00485750"/>
    <w:rsid w:val="00486B0B"/>
    <w:rsid w:val="00494284"/>
    <w:rsid w:val="00494C98"/>
    <w:rsid w:val="004A7011"/>
    <w:rsid w:val="004B397A"/>
    <w:rsid w:val="004C310F"/>
    <w:rsid w:val="004E7935"/>
    <w:rsid w:val="004F6E46"/>
    <w:rsid w:val="004F72F7"/>
    <w:rsid w:val="00525335"/>
    <w:rsid w:val="00534500"/>
    <w:rsid w:val="00547A5B"/>
    <w:rsid w:val="005506E6"/>
    <w:rsid w:val="0058442B"/>
    <w:rsid w:val="00597A61"/>
    <w:rsid w:val="005A28E0"/>
    <w:rsid w:val="005E188B"/>
    <w:rsid w:val="005F0327"/>
    <w:rsid w:val="005F192E"/>
    <w:rsid w:val="00615A9E"/>
    <w:rsid w:val="006222BA"/>
    <w:rsid w:val="006429E5"/>
    <w:rsid w:val="00654920"/>
    <w:rsid w:val="0065528B"/>
    <w:rsid w:val="00662E1B"/>
    <w:rsid w:val="006A6893"/>
    <w:rsid w:val="006B150F"/>
    <w:rsid w:val="006B70DE"/>
    <w:rsid w:val="007147F5"/>
    <w:rsid w:val="00720827"/>
    <w:rsid w:val="00734B6E"/>
    <w:rsid w:val="0073765D"/>
    <w:rsid w:val="0077572F"/>
    <w:rsid w:val="00776E46"/>
    <w:rsid w:val="0078032A"/>
    <w:rsid w:val="007950BA"/>
    <w:rsid w:val="007A2521"/>
    <w:rsid w:val="007A7F53"/>
    <w:rsid w:val="007C26ED"/>
    <w:rsid w:val="007C2A60"/>
    <w:rsid w:val="007D5296"/>
    <w:rsid w:val="007F0C5B"/>
    <w:rsid w:val="00843EB8"/>
    <w:rsid w:val="00846644"/>
    <w:rsid w:val="0085635C"/>
    <w:rsid w:val="00862923"/>
    <w:rsid w:val="008700AD"/>
    <w:rsid w:val="00887852"/>
    <w:rsid w:val="008A11AC"/>
    <w:rsid w:val="008B72BD"/>
    <w:rsid w:val="008E4AE9"/>
    <w:rsid w:val="008E674C"/>
    <w:rsid w:val="008F599C"/>
    <w:rsid w:val="00943E42"/>
    <w:rsid w:val="009513F3"/>
    <w:rsid w:val="00961995"/>
    <w:rsid w:val="00992EDB"/>
    <w:rsid w:val="009A4121"/>
    <w:rsid w:val="009B514A"/>
    <w:rsid w:val="009B7D51"/>
    <w:rsid w:val="009E383D"/>
    <w:rsid w:val="009F2DA3"/>
    <w:rsid w:val="00A21213"/>
    <w:rsid w:val="00A42725"/>
    <w:rsid w:val="00A67FDE"/>
    <w:rsid w:val="00A940FC"/>
    <w:rsid w:val="00AA3622"/>
    <w:rsid w:val="00AC0743"/>
    <w:rsid w:val="00AC50C8"/>
    <w:rsid w:val="00AC57CA"/>
    <w:rsid w:val="00AF1073"/>
    <w:rsid w:val="00B0220F"/>
    <w:rsid w:val="00B05D2F"/>
    <w:rsid w:val="00B574FA"/>
    <w:rsid w:val="00B61361"/>
    <w:rsid w:val="00B619DB"/>
    <w:rsid w:val="00B94DFF"/>
    <w:rsid w:val="00B977A8"/>
    <w:rsid w:val="00BA64DB"/>
    <w:rsid w:val="00BB0690"/>
    <w:rsid w:val="00BC4A75"/>
    <w:rsid w:val="00BD47CA"/>
    <w:rsid w:val="00C23F03"/>
    <w:rsid w:val="00C33D02"/>
    <w:rsid w:val="00C35C57"/>
    <w:rsid w:val="00C475F0"/>
    <w:rsid w:val="00C56069"/>
    <w:rsid w:val="00C83598"/>
    <w:rsid w:val="00C96A51"/>
    <w:rsid w:val="00CC77A9"/>
    <w:rsid w:val="00CE277E"/>
    <w:rsid w:val="00D1146B"/>
    <w:rsid w:val="00D327F9"/>
    <w:rsid w:val="00D36282"/>
    <w:rsid w:val="00D401C5"/>
    <w:rsid w:val="00D51602"/>
    <w:rsid w:val="00D77200"/>
    <w:rsid w:val="00D86B44"/>
    <w:rsid w:val="00DB5989"/>
    <w:rsid w:val="00DD12FE"/>
    <w:rsid w:val="00DF5B2E"/>
    <w:rsid w:val="00E42BC8"/>
    <w:rsid w:val="00E63194"/>
    <w:rsid w:val="00EA4C76"/>
    <w:rsid w:val="00EA7E76"/>
    <w:rsid w:val="00EB6425"/>
    <w:rsid w:val="00F046D6"/>
    <w:rsid w:val="00F05432"/>
    <w:rsid w:val="00F27115"/>
    <w:rsid w:val="00F32914"/>
    <w:rsid w:val="00F445E2"/>
    <w:rsid w:val="00F654DF"/>
    <w:rsid w:val="00F65938"/>
    <w:rsid w:val="00F75DA3"/>
    <w:rsid w:val="00F80F4E"/>
    <w:rsid w:val="00F87C91"/>
    <w:rsid w:val="00FB4022"/>
    <w:rsid w:val="00FB5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856CD60"/>
  <w15:chartTrackingRefBased/>
  <w15:docId w15:val="{068BBAE0-FB92-4175-95E4-F37DE9F81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alutation"/>
    <w:basedOn w:val="a"/>
    <w:next w:val="a"/>
    <w:link w:val="a4"/>
    <w:uiPriority w:val="99"/>
    <w:unhideWhenUsed/>
    <w:rsid w:val="00336E47"/>
  </w:style>
  <w:style w:type="character" w:customStyle="1" w:styleId="a4">
    <w:name w:val="挨拶文 (文字)"/>
    <w:basedOn w:val="a0"/>
    <w:link w:val="a3"/>
    <w:uiPriority w:val="99"/>
    <w:rsid w:val="00336E47"/>
  </w:style>
  <w:style w:type="paragraph" w:styleId="a5">
    <w:name w:val="Closing"/>
    <w:basedOn w:val="a"/>
    <w:link w:val="a6"/>
    <w:uiPriority w:val="99"/>
    <w:unhideWhenUsed/>
    <w:rsid w:val="00336E47"/>
    <w:pPr>
      <w:jc w:val="right"/>
    </w:pPr>
  </w:style>
  <w:style w:type="character" w:customStyle="1" w:styleId="a6">
    <w:name w:val="結語 (文字)"/>
    <w:basedOn w:val="a0"/>
    <w:link w:val="a5"/>
    <w:uiPriority w:val="99"/>
    <w:rsid w:val="00336E47"/>
  </w:style>
  <w:style w:type="paragraph" w:styleId="a7">
    <w:name w:val="header"/>
    <w:basedOn w:val="a"/>
    <w:link w:val="a8"/>
    <w:uiPriority w:val="99"/>
    <w:unhideWhenUsed/>
    <w:rsid w:val="00486B0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486B0B"/>
  </w:style>
  <w:style w:type="paragraph" w:styleId="a9">
    <w:name w:val="footer"/>
    <w:basedOn w:val="a"/>
    <w:link w:val="aa"/>
    <w:uiPriority w:val="99"/>
    <w:unhideWhenUsed/>
    <w:rsid w:val="00486B0B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486B0B"/>
  </w:style>
  <w:style w:type="paragraph" w:styleId="ab">
    <w:name w:val="Balloon Text"/>
    <w:basedOn w:val="a"/>
    <w:link w:val="ac"/>
    <w:uiPriority w:val="99"/>
    <w:semiHidden/>
    <w:unhideWhenUsed/>
    <w:rsid w:val="00F75DA3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F75DA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5</Words>
  <Characters>3053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ya Ishii</dc:creator>
  <cp:lastModifiedBy>Kana Kazawa</cp:lastModifiedBy>
  <cp:revision>3</cp:revision>
  <cp:lastPrinted>2020-05-28T02:41:00Z</cp:lastPrinted>
  <dcterms:created xsi:type="dcterms:W3CDTF">2021-10-08T04:39:00Z</dcterms:created>
  <dcterms:modified xsi:type="dcterms:W3CDTF">2021-10-08T04:39:00Z</dcterms:modified>
</cp:coreProperties>
</file>